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4C7E" w:rsidRPr="003A15D5" w:rsidRDefault="00B64C7E" w:rsidP="00C76570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bookmarkStart w:id="0" w:name="RANGE!B2"/>
      <w:r w:rsidRPr="003A15D5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B254C1C" wp14:editId="50E58864">
                <wp:simplePos x="0" y="0"/>
                <wp:positionH relativeFrom="margin">
                  <wp:align>center</wp:align>
                </wp:positionH>
                <wp:positionV relativeFrom="paragraph">
                  <wp:posOffset>546265</wp:posOffset>
                </wp:positionV>
                <wp:extent cx="5504955" cy="7932717"/>
                <wp:effectExtent l="0" t="0" r="19685" b="0"/>
                <wp:wrapNone/>
                <wp:docPr id="23" name="群組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04955" cy="7932717"/>
                          <a:chOff x="0" y="0"/>
                          <a:chExt cx="5504955" cy="7932717"/>
                        </a:xfrm>
                      </wpg:grpSpPr>
                      <wpg:grpSp>
                        <wpg:cNvPr id="24" name="群組 24"/>
                        <wpg:cNvGrpSpPr/>
                        <wpg:grpSpPr>
                          <a:xfrm>
                            <a:off x="0" y="0"/>
                            <a:ext cx="5504955" cy="7352789"/>
                            <a:chOff x="0" y="0"/>
                            <a:chExt cx="5504955" cy="7352789"/>
                          </a:xfrm>
                        </wpg:grpSpPr>
                        <wpg:grpSp>
                          <wpg:cNvPr id="25" name="群組 25"/>
                          <wpg:cNvGrpSpPr/>
                          <wpg:grpSpPr>
                            <a:xfrm>
                              <a:off x="0" y="0"/>
                              <a:ext cx="5504955" cy="6177766"/>
                              <a:chOff x="0" y="0"/>
                              <a:chExt cx="5504955" cy="6177766"/>
                            </a:xfrm>
                          </wpg:grpSpPr>
                          <wps:wsp>
                            <wps:cNvPr id="26" name="矩形 26"/>
                            <wps:cNvSpPr/>
                            <wps:spPr>
                              <a:xfrm>
                                <a:off x="23751" y="5177641"/>
                                <a:ext cx="5476875" cy="100012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2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303F0" w:rsidRPr="007D252C" w:rsidRDefault="005303F0" w:rsidP="00B64C7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F95877">
                                    <w:rPr>
                                      <w:rFonts w:ascii="Times New Roman" w:hAnsi="Times New Roman" w:cs="Times New Roman"/>
                                    </w:rPr>
                                    <w:t xml:space="preserve">PSM at a 1:1 ratio was conducted based on gender, age,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CCI</w:t>
                                  </w:r>
                                  <w:r w:rsidRPr="00F95877">
                                    <w:rPr>
                                      <w:rFonts w:ascii="Times New Roman" w:hAnsi="Times New Roman" w:cs="Times New Roman"/>
                                    </w:rPr>
                                    <w:t>, urbanization level, and insurance amount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7" name="矩形 27"/>
                            <wps:cNvSpPr/>
                            <wps:spPr>
                              <a:xfrm>
                                <a:off x="2933205" y="1828800"/>
                                <a:ext cx="2571750" cy="100012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2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303F0" w:rsidRPr="007D252C" w:rsidRDefault="005303F0" w:rsidP="00B64C7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F95877">
                                    <w:rPr>
                                      <w:rFonts w:ascii="Times New Roman" w:hAnsi="Times New Roman" w:cs="Times New Roman"/>
                                    </w:rPr>
                                    <w:t>Patients without obesity</w:t>
                                  </w:r>
                                  <w:r w:rsidRPr="007D252C">
                                    <w:rPr>
                                      <w:rFonts w:ascii="Times New Roman" w:hAnsi="Times New Roman" w:cs="Times New Roman"/>
                                    </w:rPr>
                                    <w:br/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N=982,509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28" name="群組 28"/>
                            <wpg:cNvGrpSpPr/>
                            <wpg:grpSpPr>
                              <a:xfrm>
                                <a:off x="0" y="0"/>
                                <a:ext cx="2607625" cy="4943475"/>
                                <a:chOff x="0" y="0"/>
                                <a:chExt cx="2607625" cy="4943475"/>
                              </a:xfrm>
                            </wpg:grpSpPr>
                            <wps:wsp>
                              <wps:cNvPr id="29" name="矩形 29"/>
                              <wps:cNvSpPr/>
                              <wps:spPr>
                                <a:xfrm>
                                  <a:off x="0" y="0"/>
                                  <a:ext cx="2571750" cy="771525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2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5303F0" w:rsidRPr="007D252C" w:rsidRDefault="005303F0" w:rsidP="00B64C7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7D252C">
                                      <w:rPr>
                                        <w:rFonts w:ascii="Times New Roman" w:hAnsi="Times New Roman" w:cs="Times New Roman"/>
                                      </w:rPr>
                                      <w:t>Random sampling data file of the NHIRD</w:t>
                                    </w:r>
                                    <w:r w:rsidRPr="007D252C">
                                      <w:rPr>
                                        <w:rFonts w:ascii="Times New Roman" w:hAnsi="Times New Roman" w:cs="Times New Roman"/>
                                      </w:rPr>
                                      <w:br/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(N=1</w:t>
                                    </w:r>
                                    <w:r>
                                      <w:rPr>
                                        <w:rFonts w:ascii="Times New Roman" w:hAnsi="Times New Roman" w:cs="Times New Roman" w:hint="eastAsia"/>
                                      </w:rPr>
                                      <w:t>,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000,000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" name="矩形 30"/>
                              <wps:cNvSpPr/>
                              <wps:spPr>
                                <a:xfrm>
                                  <a:off x="0" y="1009650"/>
                                  <a:ext cx="2571750" cy="771525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2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5303F0" w:rsidRDefault="005303F0" w:rsidP="00B64C7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ICD-9-CM:278</w:t>
                                    </w:r>
                                  </w:p>
                                  <w:p w:rsidR="005303F0" w:rsidRPr="007D252C" w:rsidRDefault="005303F0" w:rsidP="00B64C7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P</w:t>
                                    </w:r>
                                    <w:r w:rsidRPr="007D252C">
                                      <w:rPr>
                                        <w:rFonts w:ascii="Times New Roman" w:hAnsi="Times New Roman" w:cs="Times New Roman"/>
                                      </w:rPr>
                                      <w:t>atients with obesity</w:t>
                                    </w:r>
                                    <w:r w:rsidRPr="007D252C">
                                      <w:rPr>
                                        <w:rFonts w:ascii="Times New Roman" w:hAnsi="Times New Roman" w:cs="Times New Roman"/>
                                      </w:rPr>
                                      <w:br/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(N=17,491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" name="矩形 31"/>
                              <wps:cNvSpPr/>
                              <wps:spPr>
                                <a:xfrm>
                                  <a:off x="28575" y="2009775"/>
                                  <a:ext cx="2571750" cy="771525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2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5303F0" w:rsidRPr="007D252C" w:rsidRDefault="005303F0" w:rsidP="00B64C7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7D252C">
                                      <w:rPr>
                                        <w:rFonts w:ascii="Times New Roman" w:hAnsi="Times New Roman" w:cs="Times New Roman"/>
                                      </w:rPr>
                                      <w:t>Exclude patients diagnosed with obesity during the observation period</w:t>
                                    </w:r>
                                    <w:r w:rsidRPr="007D252C">
                                      <w:rPr>
                                        <w:rFonts w:ascii="Times New Roman" w:hAnsi="Times New Roman" w:cs="Times New Roman"/>
                                      </w:rPr>
                                      <w:br/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(N=15,688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矩形 32"/>
                              <wps:cNvSpPr/>
                              <wps:spPr>
                                <a:xfrm>
                                  <a:off x="31050" y="2971800"/>
                                  <a:ext cx="2571750" cy="771525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2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5303F0" w:rsidRPr="007D252C" w:rsidRDefault="005303F0" w:rsidP="00B64C7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7D252C">
                                      <w:rPr>
                                        <w:rFonts w:ascii="Times New Roman" w:hAnsi="Times New Roman" w:cs="Times New Roman"/>
                                      </w:rPr>
                                      <w:t>Exclude individuals under the age of 20</w:t>
                                    </w:r>
                                    <w:r w:rsidRPr="007D252C">
                                      <w:rPr>
                                        <w:rFonts w:ascii="Times New Roman" w:hAnsi="Times New Roman" w:cs="Times New Roman"/>
                                      </w:rPr>
                                      <w:br/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(N=14,180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矩形 33"/>
                              <wps:cNvSpPr/>
                              <wps:spPr>
                                <a:xfrm>
                                  <a:off x="35875" y="3943350"/>
                                  <a:ext cx="2571750" cy="1000125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2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5303F0" w:rsidRPr="007D252C" w:rsidRDefault="005303F0" w:rsidP="00B64C7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7D252C">
                                      <w:rPr>
                                        <w:rFonts w:ascii="Times New Roman" w:hAnsi="Times New Roman" w:cs="Times New Roman"/>
                                      </w:rPr>
                                      <w:t>Exclude patients diagnosed with mental disorders during the observation period</w:t>
                                    </w:r>
                                    <w:r w:rsidRPr="007D252C">
                                      <w:rPr>
                                        <w:rFonts w:ascii="Times New Roman" w:hAnsi="Times New Roman" w:cs="Times New Roman"/>
                                      </w:rPr>
                                      <w:br/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(N=9,379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箭號: 向下 34"/>
                              <wps:cNvSpPr/>
                              <wps:spPr>
                                <a:xfrm>
                                  <a:off x="1181100" y="742950"/>
                                  <a:ext cx="228600" cy="323850"/>
                                </a:xfrm>
                                <a:prstGeom prst="downArrow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5" name="箭號: 向下 35"/>
                              <wps:cNvSpPr/>
                              <wps:spPr>
                                <a:xfrm>
                                  <a:off x="1181100" y="1762125"/>
                                  <a:ext cx="228600" cy="323850"/>
                                </a:xfrm>
                                <a:prstGeom prst="downArrow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6" name="箭號: 向下 36"/>
                              <wps:cNvSpPr/>
                              <wps:spPr>
                                <a:xfrm>
                                  <a:off x="1181100" y="2724150"/>
                                  <a:ext cx="228600" cy="323850"/>
                                </a:xfrm>
                                <a:prstGeom prst="downArrow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箭號: 向下 37"/>
                              <wps:cNvSpPr/>
                              <wps:spPr>
                                <a:xfrm>
                                  <a:off x="1181100" y="3686175"/>
                                  <a:ext cx="228600" cy="323850"/>
                                </a:xfrm>
                                <a:prstGeom prst="downArrow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38" name="箭號: 向下 38"/>
                            <wps:cNvSpPr/>
                            <wps:spPr>
                              <a:xfrm>
                                <a:off x="4120738" y="2743200"/>
                                <a:ext cx="273132" cy="2481942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9" name="箭號: 向下 39"/>
                            <wps:cNvSpPr/>
                            <wps:spPr>
                              <a:xfrm>
                                <a:off x="1175657" y="4880758"/>
                                <a:ext cx="228600" cy="323850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40" name="矩形 40"/>
                          <wps:cNvSpPr/>
                          <wps:spPr>
                            <a:xfrm>
                              <a:off x="71252" y="6353299"/>
                              <a:ext cx="2571115" cy="99949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2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303F0" w:rsidRPr="007D252C" w:rsidRDefault="005303F0" w:rsidP="00B64C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F95877">
                                  <w:rPr>
                                    <w:rFonts w:ascii="Times New Roman" w:hAnsi="Times New Roman" w:cs="Times New Roman"/>
                                  </w:rPr>
                                  <w:t>Patients with obesity</w:t>
                                </w:r>
                                <w:r w:rsidRPr="007D252C">
                                  <w:rPr>
                                    <w:rFonts w:ascii="Times New Roman" w:hAnsi="Times New Roman" w:cs="Times New Roman"/>
                                  </w:rPr>
                                  <w:br/>
                                </w: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(N=4,950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1" name="矩形 41"/>
                          <wps:cNvSpPr/>
                          <wps:spPr>
                            <a:xfrm>
                              <a:off x="2885704" y="6353299"/>
                              <a:ext cx="2571115" cy="99949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2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303F0" w:rsidRPr="007D252C" w:rsidRDefault="005303F0" w:rsidP="00B64C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F95877">
                                  <w:rPr>
                                    <w:rFonts w:ascii="Times New Roman" w:hAnsi="Times New Roman" w:cs="Times New Roman"/>
                                  </w:rPr>
                                  <w:t>Patients without obesity</w:t>
                                </w:r>
                                <w:r w:rsidRPr="007D252C">
                                  <w:rPr>
                                    <w:rFonts w:ascii="Times New Roman" w:hAnsi="Times New Roman" w:cs="Times New Roman"/>
                                  </w:rPr>
                                  <w:br/>
                                </w: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(N=4,950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2" name="箭號: 向下 42"/>
                          <wps:cNvSpPr/>
                          <wps:spPr>
                            <a:xfrm>
                              <a:off x="1270660" y="6080166"/>
                              <a:ext cx="228594" cy="323825"/>
                            </a:xfrm>
                            <a:prstGeom prst="downArrow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3" name="箭號: 向下 43"/>
                          <wps:cNvSpPr/>
                          <wps:spPr>
                            <a:xfrm>
                              <a:off x="4061361" y="6092042"/>
                              <a:ext cx="228594" cy="323825"/>
                            </a:xfrm>
                            <a:prstGeom prst="downArrow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4" name="文字方塊 44"/>
                        <wps:cNvSpPr txBox="1"/>
                        <wps:spPr>
                          <a:xfrm>
                            <a:off x="712519" y="7540831"/>
                            <a:ext cx="4381995" cy="39188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5303F0" w:rsidRPr="00FF7E02" w:rsidRDefault="005303F0" w:rsidP="00B64C7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FF7E02">
                                <w:rPr>
                                  <w:rFonts w:ascii="Times New Roman" w:hAnsi="Times New Roman" w:cs="Times New Roman"/>
                                </w:rPr>
                                <w:t>Table S1. Flowchart of sample selection for patients with obes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B254C1C" id="群組 23" o:spid="_x0000_s1026" style="position:absolute;margin-left:0;margin-top:43pt;width:433.45pt;height:624.6pt;z-index:251659264;mso-position-horizontal:center;mso-position-horizontal-relative:margin" coordsize="55049,793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aXEIAcAABpHAAAOAAAAZHJzL2Uyb0RvYy54bWzsXE2P20QYviPxHyzf2Xj87ajZamlphVS1&#10;FS3q2es4mwjHY8beTcoZCQkucCniVIG4cCg3JDjAr2FbfgbPjMfjxJvsJttmhcJcHNszY8+M3+f9&#10;fnPr9nyaGWcpKyc0H5jkwDKNNE/ocJKfDMxPn977IDSNsorzYZzRPB2Yz9PSvH34/nu3ZkU/temY&#10;ZsOUGXhIXvZnxcAcV1XR7/XKZJxO4/KAFmmOxhFl07jCJTvpDVk8w9OnWc+2LL83o2xYMJqkZYm7&#10;d+tG81A8fzRKk+rRaFSmlZENTMytEkcmjsf82Du8FfdPWFyMJ4mcRnyNWUzjSY6XqkfdjavYOGWT&#10;C4+aThJGSzqqDhI67dHRaJKkYg1YDbE6q7nP6Gkh1nLSn50UapuwtZ19uvZjk4dnj5kxGQ5M2zGN&#10;PJ7iG7356+c3v31p4AZ2Z1ac9NHpPiueFI+ZvHFSX/EFz0dsyn+xFGMu9vW52td0XhkJbnqe5Uae&#10;ZxoJ2oLIsQMS1DufjPF5LoxLxh9dMbLXvLjH56emoy7UvJvFud3FubtZnOPZQRhdZ3HtyK0Xh51d&#10;/nLeThbnkyAIfP8ai1sYuXZxwH/Zknj5diT+ZBwXqUBOyam3oQJfbdTLX87//MmwxWJmheik6Lvs&#10;lyD1FcRtO4FHTANE7GErfJfUW6HI3A38MJBkTizLIrb4EGrJcb9gZXU/pVODnwxMBv4k2EZ89qCs&#10;AC50bbrggk+snoo4q55nKZ9Vln+SjoBZIIuI0YJbpncyZpzF4HNxkqR5JSaH54nefNhokmVqoH31&#10;QNmfD00FJ1WDN3irGiHeTPNKDZ5OcspWvX34WTPlUd2/2YF63XwLqvnxXLCgsn9Mh8/xWRmtWXpZ&#10;JPcm2NMHcVk9jhl4OLg95FL1CIdRRmcDk8oz0xhT9sWq+7w/6A6tpjGDTBiY5eenMUtNI/s4B0VG&#10;xHW5EBEXrhfYuGCLLceLLfnp9A7F5wDFYHbilPevsuZ0xOj0GcTXEX8rmuI8wbsHZlKx5uJOVcsq&#10;CMAkPToS3SA4irh6kD8pkoYAOM08nT+LWSEJqwJNPqQNCuJ+h77qvvzT5PTotKKjiSA+vsX1vsqt&#10;ByI5J70JaAZdaAoJwd8N/G4AzchxbAvYAzhJaIehJWV7A07bg9DxsMtcBmlwgvEAke8cnEKTEDBu&#10;aUljVHC7HWNUakEXFB/o38u6QfiudAPbtwIfEk4gyo1cx4XsA3eO+1dpdetGKkHZ1epuggFFaqOk&#10;biC0uI0ZEDgLGMtlTCcIiKcVgh3xHLum6kZ+aZ5zEzznBmDpAFeSf9WwxA2pAW6kF9SwhLyPfAh/&#10;wZ1WagQanDtUCKQjQYNzz5R2B6bNMjiV6rcROO3Q4+Yy5CZceVHQqA8aoBeM+N2Z00Jjl84wDdB9&#10;A6jdBajSkzYCqEMsbjJzgEYBudym1hJ0hxJUOnQ1QPcNoG3QRaq3SlfaDKCecDgDoA4McOdSFVc7&#10;vXbp9FKRBO2Y3ivHtNNGDn999c8PL/vG+bff/f37NwYatjFECQkJECiEaeDa0QWo2qHPm7l72rGd&#10;sG5XHrE2LiQ9/EM6y48YozNh6Hf8+zzE1ERPRCiLu7HKFfGjS8NA3JVXjuNhWoeVPES0hAmNSamI&#10;E96yLsS0QZRofYjJWhUhWg5sXUMnzlRUbG2IScN3v+AL+1KaqB34KpVqI0G7CF8Ct7cM7SI0KjMV&#10;bI3fWrzWgWmNXx0XPtgqK6kJVsuIi0zZcNqUjQ5+lcK1NX7twHaJlr8Q3Fr+LqJU53W8TVbhGvy2&#10;eR0d/G6X37Eofx0/REKZjDVr+VuncShtWMvf/0leVpskcUM5Wk6bS9LBsswp2TBXyyW2FfCHcb9y&#10;4CJvqxuZDRziwHXNbWHbDUnkCre1NobT6bosTwX/zVO6tDEsMy7/N0mWTpvj1AHwdrlOBNLX9yDZ&#10;gU8XqZaBJxiANoZ5fjUHoEKjFsZaGBc7qWXgiehLuRe4sY0/OoAHCyIWCPYdz7EjWbOi1GmkSxMi&#10;kzujKHKjxvXbFPw0dQq6lIG7yXm9WiubNyxlELkXyg7Snue98jyjOqgD0G2To5AdZSH6pCEqAlHL&#10;CHvrUNA2EFXmjYbofkG0TY9a1odre3Pj3H9iB5bv17Fd3wot0hRJKmmKTMcIUG6Cu1eVAejgrtKg&#10;tT0LutJFgyvred02e6qD3+2yqFzLJ45fV/b6VmRbNf6X7FmN37aEVwd3F8NGe1n0e+POZVflWb1+&#10;8dX5q+9fv/jj/MevDdxetmqNav4hFZXv8v6aWn1u3xL4u6A9B55rhahVwIAW0q4Dv3IkDVwnImEo&#10;AsrrfcyX1+rDBKTZZHgPNfYrtNXW1brUK8sN1KXD/q4BlVM+HLMUKVUX8rd48buwGJWzbo/V0eq/&#10;VAEvwIA/YBFfRv5ZDP+Hl8Vr8bnav7Q5/BcAAP//AwBQSwMEFAAGAAgAAAAhAO28h9LfAAAACAEA&#10;AA8AAABkcnMvZG93bnJldi54bWxMj0FLw0AQhe+C/2EZwZvdpKEhxmxKKeqpCLaCeJtmp0lodjdk&#10;t0n67x1P9jQ83uPN94r1bDox0uBbZxXEiwgE2crp1tYKvg5vTxkIH9Bq7JwlBVfysC7v7wrMtZvs&#10;J437UAsusT5HBU0IfS6lrxoy6BeuJ8veyQ0GA8uhlnrAictNJ5dRlEqDreUPDfa0bag67y9GwfuE&#10;0yaJX8fd+bS9/hxWH9+7mJR6fJg3LyACzeE/DH/4jA4lMx3dxWovOgU8JCjIUr7sZmn6DOLIsSRZ&#10;LUGWhbwdUP4CAAD//wMAUEsBAi0AFAAGAAgAAAAhALaDOJL+AAAA4QEAABMAAAAAAAAAAAAAAAAA&#10;AAAAAFtDb250ZW50X1R5cGVzXS54bWxQSwECLQAUAAYACAAAACEAOP0h/9YAAACUAQAACwAAAAAA&#10;AAAAAAAAAAAvAQAAX3JlbHMvLnJlbHNQSwECLQAUAAYACAAAACEAojWlxCAHAAAaRwAADgAAAAAA&#10;AAAAAAAAAAAuAgAAZHJzL2Uyb0RvYy54bWxQSwECLQAUAAYACAAAACEA7byH0t8AAAAIAQAADwAA&#10;AAAAAAAAAAAAAAB6CQAAZHJzL2Rvd25yZXYueG1sUEsFBgAAAAAEAAQA8wAAAIYKAAAAAA==&#10;">
                <v:group id="群組 24" o:spid="_x0000_s1027" style="position:absolute;width:55049;height:73527" coordsize="55049,735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<v:group id="群組 25" o:spid="_x0000_s1028" style="position:absolute;width:55049;height:61777" coordsize="55049,617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  <v:rect id="矩形 26" o:spid="_x0000_s1029" style="position:absolute;left:237;top:51776;width:54769;height:10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tOsuwgAAANsAAAAPAAAAZHJzL2Rvd25yZXYueG1sRI9Bi8Iw&#10;FITvgv8hvIW9abrCqlSjrILgKh4a9f5onm3Z5qU0Ubv/3giCx2FmvmHmy87W4katrxwr+BomIIhz&#10;ZyouFJyOm8EUhA/IBmvHpOCfPCwX/d4cU+PunNFNh0JECPsUFZQhNKmUPi/Joh+6hjh6F9daDFG2&#10;hTQt3iPc1nKUJGNpseK4UGJD65LyP321Cr416bDySXY+7CfH5qTrX7k7K/X50f3MQATqwjv8am+N&#10;gtEYnl/iD5CLBwAAAP//AwBQSwECLQAUAAYACAAAACEA2+H2y+4AAACFAQAAEwAAAAAAAAAAAAAA&#10;AAAAAAAAW0NvbnRlbnRfVHlwZXNdLnhtbFBLAQItABQABgAIAAAAIQBa9CxbvwAAABUBAAALAAAA&#10;AAAAAAAAAAAAAB8BAABfcmVscy8ucmVsc1BLAQItABQABgAIAAAAIQCKtOsuwgAAANsAAAAPAAAA&#10;AAAAAAAAAAAAAAcCAABkcnMvZG93bnJldi54bWxQSwUGAAAAAAMAAwC3AAAA9gIAAAAA&#10;" fillcolor="#82a0d7 [2164]" strokecolor="#4472c4 [3204]" strokeweight=".5pt">
                      <v:fill color2="#678ccf [2612]" rotate="t" colors="0 #a8b7df;.5 #9aabd9;1 #879ed7" focus="100%" type="gradient">
                        <o:fill v:ext="view" type="gradientUnscaled"/>
                      </v:fill>
                      <v:textbox>
                        <w:txbxContent>
                          <w:p w:rsidR="005303F0" w:rsidRPr="007D252C" w:rsidRDefault="005303F0" w:rsidP="00B64C7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95877">
                              <w:rPr>
                                <w:rFonts w:ascii="Times New Roman" w:hAnsi="Times New Roman" w:cs="Times New Roman"/>
                              </w:rPr>
                              <w:t xml:space="preserve">PSM at a 1:1 ratio was conducted based on gender, age,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CCI</w:t>
                            </w:r>
                            <w:r w:rsidRPr="00F95877">
                              <w:rPr>
                                <w:rFonts w:ascii="Times New Roman" w:hAnsi="Times New Roman" w:cs="Times New Roman"/>
                              </w:rPr>
                              <w:t>, urbanization level, and insurance amount.</w:t>
                            </w:r>
                          </w:p>
                        </w:txbxContent>
                      </v:textbox>
                    </v:rect>
                    <v:rect id="矩形 27" o:spid="_x0000_s1030" style="position:absolute;left:29332;top:18288;width:25717;height:10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+E61wwAAANsAAAAPAAAAZHJzL2Rvd25yZXYueG1sRI9Ba8JA&#10;FITvBf/D8gre6qYBq0TXUAXBVnpw1fsj+0xCs29Ddk3Sf98tCD0OM/MNs85H24ieOl87VvA6S0AQ&#10;F87UXCq4nPcvSxA+IBtsHJOCH/KQbyZPa8yMG/hEvQ6liBD2GSqoQmgzKX1RkUU/cy1x9G6usxii&#10;7EppOhwi3DYyTZI3abHmuFBhS7uKim99twrmmnTY+uR0/Touzu1FNx/y86rU9Hl8X4EINIb/8KN9&#10;MArSBfx9iT9Abn4BAAD//wMAUEsBAi0AFAAGAAgAAAAhANvh9svuAAAAhQEAABMAAAAAAAAAAAAA&#10;AAAAAAAAAFtDb250ZW50X1R5cGVzXS54bWxQSwECLQAUAAYACAAAACEAWvQsW78AAAAVAQAACwAA&#10;AAAAAAAAAAAAAAAfAQAAX3JlbHMvLnJlbHNQSwECLQAUAAYACAAAACEA5fhOtcMAAADbAAAADwAA&#10;AAAAAAAAAAAAAAAHAgAAZHJzL2Rvd25yZXYueG1sUEsFBgAAAAADAAMAtwAAAPcCAAAAAA==&#10;" fillcolor="#82a0d7 [2164]" strokecolor="#4472c4 [3204]" strokeweight=".5pt">
                      <v:fill color2="#678ccf [2612]" rotate="t" colors="0 #a8b7df;.5 #9aabd9;1 #879ed7" focus="100%" type="gradient">
                        <o:fill v:ext="view" type="gradientUnscaled"/>
                      </v:fill>
                      <v:textbox>
                        <w:txbxContent>
                          <w:p w:rsidR="005303F0" w:rsidRPr="007D252C" w:rsidRDefault="005303F0" w:rsidP="00B64C7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95877">
                              <w:rPr>
                                <w:rFonts w:ascii="Times New Roman" w:hAnsi="Times New Roman" w:cs="Times New Roman"/>
                              </w:rPr>
                              <w:t>Patients without obesity</w:t>
                            </w:r>
                            <w:r w:rsidRPr="007D252C"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(N=982,509)</w:t>
                            </w:r>
                          </w:p>
                        </w:txbxContent>
                      </v:textbox>
                    </v:rect>
                    <v:group id="群組 28" o:spid="_x0000_s1031" style="position:absolute;width:26076;height:49434" coordsize="26076,494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  <v:rect id="矩形 29" o:spid="_x0000_s1032" style="position:absolute;width:25717;height:7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K39cwgAAANsAAAAPAAAAZHJzL2Rvd25yZXYueG1sRI9Pi8Iw&#10;FMTvC36H8IS9aargv2oUXRBWFw9GvT+aZ1tsXkqT1frtjbCwx2FmfsMsVq2txJ0aXzpWMOgnIIgz&#10;Z0rOFZxP294UhA/IBivHpOBJHlbLzscCU+MefKS7DrmIEPYpKihCqFMpfVaQRd93NXH0rq6xGKJs&#10;cmkafES4reQwScbSYslxocCavgrKbvrXKhhp0mHjk+Pl8DM51Wdd7eT+otRnt13PQQRqw3/4r/1t&#10;FAxn8P4Sf4BcvgAAAP//AwBQSwECLQAUAAYACAAAACEA2+H2y+4AAACFAQAAEwAAAAAAAAAAAAAA&#10;AAAAAAAAW0NvbnRlbnRfVHlwZXNdLnhtbFBLAQItABQABgAIAAAAIQBa9CxbvwAAABUBAAALAAAA&#10;AAAAAAAAAAAAAB8BAABfcmVscy8ucmVsc1BLAQItABQABgAIAAAAIQD7K39cwgAAANsAAAAPAAAA&#10;AAAAAAAAAAAAAAcCAABkcnMvZG93bnJldi54bWxQSwUGAAAAAAMAAwC3AAAA9gIAAAAA&#10;" fillcolor="#82a0d7 [2164]" strokecolor="#4472c4 [3204]" strokeweight=".5pt">
                        <v:fill color2="#678ccf [2612]" rotate="t" colors="0 #a8b7df;.5 #9aabd9;1 #879ed7" focus="100%" type="gradient">
                          <o:fill v:ext="view" type="gradientUnscaled"/>
                        </v:fill>
                        <v:textbox>
                          <w:txbxContent>
                            <w:p w:rsidR="005303F0" w:rsidRPr="007D252C" w:rsidRDefault="005303F0" w:rsidP="00B64C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D252C">
                                <w:rPr>
                                  <w:rFonts w:ascii="Times New Roman" w:hAnsi="Times New Roman" w:cs="Times New Roman"/>
                                </w:rPr>
                                <w:t>Random sampling data file of the NHIRD</w:t>
                              </w:r>
                              <w:r w:rsidRPr="007D252C">
                                <w:rPr>
                                  <w:rFonts w:ascii="Times New Roman" w:hAnsi="Times New Roman" w:cs="Times New Roman"/>
                                </w:rPr>
                                <w:br/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(N=1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</w:rPr>
                                <w:t>,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000,000)</w:t>
                              </w:r>
                            </w:p>
                          </w:txbxContent>
                        </v:textbox>
                      </v:rect>
                      <v:rect id="矩形 30" o:spid="_x0000_s1033" style="position:absolute;top:10096;width:25717;height:7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yEAcvgAAANsAAAAPAAAAZHJzL2Rvd25yZXYueG1sRE9Ni8Iw&#10;EL0v+B/CCN7W1JVVqUbRBcFVPBj1PjRjW2wmpYla/705CB4f73u2aG0l7tT40rGCQT8BQZw5U3Ku&#10;4HRcf09A+IBssHJMCp7kYTHvfM0wNe7BB7rrkIsYwj5FBUUIdSqlzwqy6PuuJo7cxTUWQ4RNLk2D&#10;jxhuK/mTJCNpseTYUGBNfwVlV32zCn416bDyyeG8342P9UlX/3J7VqrXbZdTEIHa8BG/3RujYBjX&#10;xy/xB8j5CwAA//8DAFBLAQItABQABgAIAAAAIQDb4fbL7gAAAIUBAAATAAAAAAAAAAAAAAAAAAAA&#10;AABbQ29udGVudF9UeXBlc10ueG1sUEsBAi0AFAAGAAgAAAAhAFr0LFu/AAAAFQEAAAsAAAAAAAAA&#10;AAAAAAAAHwEAAF9yZWxzLy5yZWxzUEsBAi0AFAAGAAgAAAAhAO/IQBy+AAAA2wAAAA8AAAAAAAAA&#10;AAAAAAAABwIAAGRycy9kb3ducmV2LnhtbFBLBQYAAAAAAwADALcAAADyAgAAAAA=&#10;" fillcolor="#82a0d7 [2164]" strokecolor="#4472c4 [3204]" strokeweight=".5pt">
                        <v:fill color2="#678ccf [2612]" rotate="t" colors="0 #a8b7df;.5 #9aabd9;1 #879ed7" focus="100%" type="gradient">
                          <o:fill v:ext="view" type="gradientUnscaled"/>
                        </v:fill>
                        <v:textbox>
                          <w:txbxContent>
                            <w:p w:rsidR="005303F0" w:rsidRDefault="005303F0" w:rsidP="00B64C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ICD-9-CM:278</w:t>
                              </w:r>
                            </w:p>
                            <w:p w:rsidR="005303F0" w:rsidRPr="007D252C" w:rsidRDefault="005303F0" w:rsidP="00B64C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P</w:t>
                              </w:r>
                              <w:r w:rsidRPr="007D252C">
                                <w:rPr>
                                  <w:rFonts w:ascii="Times New Roman" w:hAnsi="Times New Roman" w:cs="Times New Roman"/>
                                </w:rPr>
                                <w:t>atients with obesity</w:t>
                              </w:r>
                              <w:r w:rsidRPr="007D252C">
                                <w:rPr>
                                  <w:rFonts w:ascii="Times New Roman" w:hAnsi="Times New Roman" w:cs="Times New Roman"/>
                                </w:rPr>
                                <w:br/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(N=17,491)</w:t>
                              </w:r>
                            </w:p>
                          </w:txbxContent>
                        </v:textbox>
                      </v:rect>
                      <v:rect id="矩形 31" o:spid="_x0000_s1034" style="position:absolute;left:285;top:20097;width:25718;height:77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OWHwwAAANsAAAAPAAAAZHJzL2Rvd25yZXYueG1sRI9PawIx&#10;FMTvBb9DeEJvmtVSldUoWij0Dx42q/fH5rm7uHkJm1S3374pFHocZuY3zGY32E7cqA+tYwWzaQaC&#10;uHKm5VrBqXydrECEiGywc0wKvinAbjt62GBu3J0LuulYiwThkKOCJkafSxmqhiyGqfPEybu43mJM&#10;sq+l6fGe4LaT8yxbSIstp4UGPb00VF31l1XwrEnHQ8iK8/FzWfqT7t7lx1mpx/GwX4OINMT/8F/7&#10;zSh4msHvl/QD5PYHAAD//wMAUEsBAi0AFAAGAAgAAAAhANvh9svuAAAAhQEAABMAAAAAAAAAAAAA&#10;AAAAAAAAAFtDb250ZW50X1R5cGVzXS54bWxQSwECLQAUAAYACAAAACEAWvQsW78AAAAVAQAACwAA&#10;AAAAAAAAAAAAAAAfAQAAX3JlbHMvLnJlbHNQSwECLQAUAAYACAAAACEAgITlh8MAAADbAAAADwAA&#10;AAAAAAAAAAAAAAAHAgAAZHJzL2Rvd25yZXYueG1sUEsFBgAAAAADAAMAtwAAAPcCAAAAAA==&#10;" fillcolor="#82a0d7 [2164]" strokecolor="#4472c4 [3204]" strokeweight=".5pt">
                        <v:fill color2="#678ccf [2612]" rotate="t" colors="0 #a8b7df;.5 #9aabd9;1 #879ed7" focus="100%" type="gradient">
                          <o:fill v:ext="view" type="gradientUnscaled"/>
                        </v:fill>
                        <v:textbox>
                          <w:txbxContent>
                            <w:p w:rsidR="005303F0" w:rsidRPr="007D252C" w:rsidRDefault="005303F0" w:rsidP="00B64C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D252C">
                                <w:rPr>
                                  <w:rFonts w:ascii="Times New Roman" w:hAnsi="Times New Roman" w:cs="Times New Roman"/>
                                </w:rPr>
                                <w:t>Exclude patients diagnosed with obesity during the observation period</w:t>
                              </w:r>
                              <w:r w:rsidRPr="007D252C">
                                <w:rPr>
                                  <w:rFonts w:ascii="Times New Roman" w:hAnsi="Times New Roman" w:cs="Times New Roman"/>
                                </w:rPr>
                                <w:br/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(N=15,688)</w:t>
                              </w:r>
                            </w:p>
                          </w:txbxContent>
                        </v:textbox>
                      </v:rect>
                      <v:rect id="矩形 32" o:spid="_x0000_s1035" style="position:absolute;left:310;top:29718;width:25718;height:7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VnvwwgAAANsAAAAPAAAAZHJzL2Rvd25yZXYueG1sRI9Pi8Iw&#10;FMTvC36H8IS9aariH6pRdEFYXTwY9f5onm2xeSlNVuu3N8LCHoeZ+Q2zWLW2EndqfOlYwaCfgCDO&#10;nCk5V3A+bXszED4gG6wck4IneVgtOx8LTI178JHuOuQiQtinqKAIoU6l9FlBFn3f1cTRu7rGYoiy&#10;yaVp8BHhtpLDJJlIiyXHhQJr+ioou+lfq2CsSYeNT46Xw8/0VJ91tZP7i1Kf3XY9BxGoDf/hv/a3&#10;UTAawvtL/AFy+QIAAP//AwBQSwECLQAUAAYACAAAACEA2+H2y+4AAACFAQAAEwAAAAAAAAAAAAAA&#10;AAAAAAAAW0NvbnRlbnRfVHlwZXNdLnhtbFBLAQItABQABgAIAAAAIQBa9CxbvwAAABUBAAALAAAA&#10;AAAAAAAAAAAAAB8BAABfcmVscy8ucmVsc1BLAQItABQABgAIAAAAIQBwVnvwwgAAANsAAAAPAAAA&#10;AAAAAAAAAAAAAAcCAABkcnMvZG93bnJldi54bWxQSwUGAAAAAAMAAwC3AAAA9gIAAAAA&#10;" fillcolor="#82a0d7 [2164]" strokecolor="#4472c4 [3204]" strokeweight=".5pt">
                        <v:fill color2="#678ccf [2612]" rotate="t" colors="0 #a8b7df;.5 #9aabd9;1 #879ed7" focus="100%" type="gradient">
                          <o:fill v:ext="view" type="gradientUnscaled"/>
                        </v:fill>
                        <v:textbox>
                          <w:txbxContent>
                            <w:p w:rsidR="005303F0" w:rsidRPr="007D252C" w:rsidRDefault="005303F0" w:rsidP="00B64C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D252C">
                                <w:rPr>
                                  <w:rFonts w:ascii="Times New Roman" w:hAnsi="Times New Roman" w:cs="Times New Roman"/>
                                </w:rPr>
                                <w:t>Exclude individuals under the age of 20</w:t>
                              </w:r>
                              <w:r w:rsidRPr="007D252C">
                                <w:rPr>
                                  <w:rFonts w:ascii="Times New Roman" w:hAnsi="Times New Roman" w:cs="Times New Roman"/>
                                </w:rPr>
                                <w:br/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(N=14,180)</w:t>
                              </w:r>
                            </w:p>
                          </w:txbxContent>
                        </v:textbox>
                      </v:rect>
                      <v:rect id="矩形 33" o:spid="_x0000_s1036" style="position:absolute;left:358;top:39433;width:25718;height:10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t5rwgAAANsAAAAPAAAAZHJzL2Rvd25yZXYueG1sRI9Pi8Iw&#10;FMTvgt8hPGFvmu6Kf+gaRReEVfFg1PujeduWbV5KE7V+eyMIHoeZ+Q0zW7S2EldqfOlYwecgAUGc&#10;OVNyruB0XPenIHxANlg5JgV38rCYdzszTI278YGuOuQiQtinqKAIoU6l9FlBFv3A1cTR+3ONxRBl&#10;k0vT4C3CbSW/kmQsLZYcFwqs6aeg7F9frIKRJh1WPjmc97vJsT7paiO3Z6U+eu3yG0SgNrzDr/av&#10;UTAcwvNL/AFy/gAAAP//AwBQSwECLQAUAAYACAAAACEA2+H2y+4AAACFAQAAEwAAAAAAAAAAAAAA&#10;AAAAAAAAW0NvbnRlbnRfVHlwZXNdLnhtbFBLAQItABQABgAIAAAAIQBa9CxbvwAAABUBAAALAAAA&#10;AAAAAAAAAAAAAB8BAABfcmVscy8ucmVsc1BLAQItABQABgAIAAAAIQAfGt5rwgAAANsAAAAPAAAA&#10;AAAAAAAAAAAAAAcCAABkcnMvZG93bnJldi54bWxQSwUGAAAAAAMAAwC3AAAA9gIAAAAA&#10;" fillcolor="#82a0d7 [2164]" strokecolor="#4472c4 [3204]" strokeweight=".5pt">
                        <v:fill color2="#678ccf [2612]" rotate="t" colors="0 #a8b7df;.5 #9aabd9;1 #879ed7" focus="100%" type="gradient">
                          <o:fill v:ext="view" type="gradientUnscaled"/>
                        </v:fill>
                        <v:textbox>
                          <w:txbxContent>
                            <w:p w:rsidR="005303F0" w:rsidRPr="007D252C" w:rsidRDefault="005303F0" w:rsidP="00B64C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D252C">
                                <w:rPr>
                                  <w:rFonts w:ascii="Times New Roman" w:hAnsi="Times New Roman" w:cs="Times New Roman"/>
                                </w:rPr>
                                <w:t>Exclude patients diagnosed with mental disorders during the observation period</w:t>
                              </w:r>
                              <w:r w:rsidRPr="007D252C">
                                <w:rPr>
                                  <w:rFonts w:ascii="Times New Roman" w:hAnsi="Times New Roman" w:cs="Times New Roman"/>
                                </w:rPr>
                                <w:br/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(N=9,379)</w:t>
                              </w:r>
                            </w:p>
                          </w:txbxContent>
                        </v:textbox>
                      </v:rect>
                      <v:shapetype id="_x0000_t67" coordsize="21600,21600" o:spt="67" adj="16200,5400" path="m0@0l@1@0@1,0@2,0@2@0,21600@0,10800,21600xe">
                        <v:stroke joinstyle="miter"/>
                        <v:formulas>
                          <v:f eqn="val #0"/>
                          <v:f eqn="val #1"/>
                          <v:f eqn="sum height 0 #1"/>
                          <v:f eqn="sum 10800 0 #1"/>
                          <v:f eqn="sum width 0 #0"/>
                          <v:f eqn="prod @4 @3 10800"/>
                          <v:f eqn="sum width 0 @5"/>
                        </v:formulas>
                        <v:path o:connecttype="custom" o:connectlocs="10800,0;0,@0;10800,21600;21600,@0" o:connectangles="270,180,90,0" textboxrect="@1,0,@2,@6"/>
                        <v:handles>
                          <v:h position="#1,#0" xrange="0,10800" yrange="0,21600"/>
                        </v:handles>
                      </v:shapetype>
                      <v:shape id="箭號: 向下 34" o:spid="_x0000_s1037" type="#_x0000_t67" style="position:absolute;left:11811;top:7429;width:2286;height:3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+LtQwwAAANsAAAAPAAAAZHJzL2Rvd25yZXYueG1sRI9LiwIx&#10;EITvC/6H0IKXRTPqIjIaxQeLizcf4LWZtJPRSWecZHX89xthwWNRVV9R03ljS3Gn2heOFfR7CQji&#10;zOmCcwXHw3d3DMIHZI2lY1LwJA/zWetjiql2D97RfR9yESHsU1RgQqhSKX1myKLvuYo4emdXWwxR&#10;1rnUNT4i3JZykCQjabHguGCwopWh7Lr/tQqWw8vhdJKbdSjN57g/Wt1sglulOu1mMQERqAnv8H/7&#10;RysYfsHrS/wBcvYHAAD//wMAUEsBAi0AFAAGAAgAAAAhANvh9svuAAAAhQEAABMAAAAAAAAAAAAA&#10;AAAAAAAAAFtDb250ZW50X1R5cGVzXS54bWxQSwECLQAUAAYACAAAACEAWvQsW78AAAAVAQAACwAA&#10;AAAAAAAAAAAAAAAfAQAAX3JlbHMvLnJlbHNQSwECLQAUAAYACAAAACEABfi7UMMAAADbAAAADwAA&#10;AAAAAAAAAAAAAAAHAgAAZHJzL2Rvd25yZXYueG1sUEsFBgAAAAADAAMAtwAAAPcCAAAAAA==&#10;" adj="13976" fillcolor="#4472c4 [3204]" strokecolor="#1f3763 [1604]" strokeweight="1pt"/>
                      <v:shape id="箭號: 向下 35" o:spid="_x0000_s1038" type="#_x0000_t67" style="position:absolute;left:11811;top:17621;width:2286;height:3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tB7LwwAAANsAAAAPAAAAZHJzL2Rvd25yZXYueG1sRI9LiwIx&#10;EITvC/6H0IKXRTMqKzIaxQeLizcf4LWZtJPRSWecZHX89xthwWNRVV9R03ljS3Gn2heOFfR7CQji&#10;zOmCcwXHw3d3DMIHZI2lY1LwJA/zWetjiql2D97RfR9yESHsU1RgQqhSKX1myKLvuYo4emdXWwxR&#10;1rnUNT4i3JZykCQjabHguGCwopWh7Lr/tQqWw8vhdJKbdSjN57g/Wt1sglulOu1mMQERqAnv8H/7&#10;RysYfsHrS/wBcvYHAAD//wMAUEsBAi0AFAAGAAgAAAAhANvh9svuAAAAhQEAABMAAAAAAAAAAAAA&#10;AAAAAAAAAFtDb250ZW50X1R5cGVzXS54bWxQSwECLQAUAAYACAAAACEAWvQsW78AAAAVAQAACwAA&#10;AAAAAAAAAAAAAAAfAQAAX3JlbHMvLnJlbHNQSwECLQAUAAYACAAAACEAarQey8MAAADbAAAADwAA&#10;AAAAAAAAAAAAAAAHAgAAZHJzL2Rvd25yZXYueG1sUEsFBgAAAAADAAMAtwAAAPcCAAAAAA==&#10;" adj="13976" fillcolor="#4472c4 [3204]" strokecolor="#1f3763 [1604]" strokeweight="1pt"/>
                      <v:shape id="箭號: 向下 36" o:spid="_x0000_s1039" type="#_x0000_t67" style="position:absolute;left:11811;top:27241;width:2286;height:3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ZoC8xAAAANsAAAAPAAAAZHJzL2Rvd25yZXYueG1sRI9Ba8JA&#10;FITvBf/D8gq9FN3YQJDUNdRIafFWFbw+sq/ZaPZtzG5N+u+7QsHjMDPfMMtitK24Uu8bxwrmswQE&#10;ceV0w7WCw/59ugDhA7LG1jEp+CUPxWrysMRcu4G/6LoLtYgQ9jkqMCF0uZS+MmTRz1xHHL1v11sM&#10;Ufa11D0OEW5b+ZIkmbTYcFww2FFpqDrvfqyCdXraH4/yYxNa87yYZ+XFJrhV6ulxfHsFEWgM9/B/&#10;+1MrSDO4fYk/QK7+AAAA//8DAFBLAQItABQABgAIAAAAIQDb4fbL7gAAAIUBAAATAAAAAAAAAAAA&#10;AAAAAAAAAABbQ29udGVudF9UeXBlc10ueG1sUEsBAi0AFAAGAAgAAAAhAFr0LFu/AAAAFQEAAAsA&#10;AAAAAAAAAAAAAAAAHwEAAF9yZWxzLy5yZWxzUEsBAi0AFAAGAAgAAAAhAJpmgLzEAAAA2wAAAA8A&#10;AAAAAAAAAAAAAAAABwIAAGRycy9kb3ducmV2LnhtbFBLBQYAAAAAAwADALcAAAD4AgAAAAA=&#10;" adj="13976" fillcolor="#4472c4 [3204]" strokecolor="#1f3763 [1604]" strokeweight="1pt"/>
                      <v:shape id="箭號: 向下 37" o:spid="_x0000_s1040" type="#_x0000_t67" style="position:absolute;left:11811;top:36861;width:2286;height:3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KiUnwwAAANsAAAAPAAAAZHJzL2Rvd25yZXYueG1sRI9LiwIx&#10;EITvC/6H0IKXRTMqqIxG8cHi4s0HeG0m7WR00hknWR3//UZY2GNRVV9Rs0VjS/Gg2heOFfR7CQji&#10;zOmCcwWn41d3AsIHZI2lY1LwIg+Leetjhql2T97T4xByESHsU1RgQqhSKX1myKLvuYo4ehdXWwxR&#10;1rnUNT4j3JZykCQjabHguGCworWh7Hb4sQpWw+vxfJbbTSjN56Q/Wt9tgjulOu1mOQURqAn/4b/2&#10;t1YwHMP7S/wBcv4LAAD//wMAUEsBAi0AFAAGAAgAAAAhANvh9svuAAAAhQEAABMAAAAAAAAAAAAA&#10;AAAAAAAAAFtDb250ZW50X1R5cGVzXS54bWxQSwECLQAUAAYACAAAACEAWvQsW78AAAAVAQAACwAA&#10;AAAAAAAAAAAAAAAfAQAAX3JlbHMvLnJlbHNQSwECLQAUAAYACAAAACEA9SolJ8MAAADbAAAADwAA&#10;AAAAAAAAAAAAAAAHAgAAZHJzL2Rvd25yZXYueG1sUEsFBgAAAAADAAMAtwAAAPcCAAAAAA==&#10;" adj="13976" fillcolor="#4472c4 [3204]" strokecolor="#1f3763 [1604]" strokeweight="1pt"/>
                    </v:group>
                    <v:shape id="箭號: 向下 38" o:spid="_x0000_s1041" type="#_x0000_t67" style="position:absolute;left:41207;top:27432;width:2731;height:248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FF5bwQAAANsAAAAPAAAAZHJzL2Rvd25yZXYueG1sRE9ba8Iw&#10;FH4f+B/CEXwRTVUY0hnFKxSEjelgr4fkrK02J7WJWv+9eRD2+PHdZ4vWVuJGjS8dKxgNExDE2pmS&#10;cwU/x91gCsIHZIOVY1LwIA+Leedthqlxd/6m2yHkIoawT1FBEUKdSul1QRb90NXEkftzjcUQYZNL&#10;0+A9httKjpPkXVosOTYUWNO6IH0+XK0CvRq3X3jJ9FF+7je/p2zbX5dnpXrddvkBIlAb/sUvd2YU&#10;TOLY+CX+ADl/AgAA//8DAFBLAQItABQABgAIAAAAIQDb4fbL7gAAAIUBAAATAAAAAAAAAAAAAAAA&#10;AAAAAABbQ29udGVudF9UeXBlc10ueG1sUEsBAi0AFAAGAAgAAAAhAFr0LFu/AAAAFQEAAAsAAAAA&#10;AAAAAAAAAAAAHwEAAF9yZWxzLy5yZWxzUEsBAi0AFAAGAAgAAAAhAHwUXlvBAAAA2wAAAA8AAAAA&#10;AAAAAAAAAAAABwIAAGRycy9kb3ducmV2LnhtbFBLBQYAAAAAAwADALcAAAD1AgAAAAA=&#10;" adj="20411" fillcolor="#4472c4 [3204]" strokecolor="#1f3763 [1604]" strokeweight="1pt"/>
                    <v:shape id="箭號: 向下 39" o:spid="_x0000_s1042" type="#_x0000_t67" style="position:absolute;left:11756;top:48807;width:2286;height:3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+RTOxAAAANsAAAAPAAAAZHJzL2Rvd25yZXYueG1sRI9BawIx&#10;FITvBf9DeIKXUrNWELs1im4Ri7dqwetj87rZunlZk7hu/31TEHocZuYbZrHqbSM68qF2rGAyzkAQ&#10;l07XXCn4PG6f5iBCRNbYOCYFPxRgtRw8LDDX7sYf1B1iJRKEQ44KTIxtLmUoDVkMY9cSJ+/LeYsx&#10;SV9J7fGW4LaRz1k2kxZrTgsGWyoMlefD1SrYTL+Pp5PcvcXGPM4ns+JiM9wrNRr261cQkfr4H763&#10;37WC6Qv8fUk/QC5/AQAA//8DAFBLAQItABQABgAIAAAAIQDb4fbL7gAAAIUBAAATAAAAAAAAAAAA&#10;AAAAAAAAAABbQ29udGVudF9UeXBlc10ueG1sUEsBAi0AFAAGAAgAAAAhAFr0LFu/AAAAFQEAAAsA&#10;AAAAAAAAAAAAAAAAHwEAAF9yZWxzLy5yZWxzUEsBAi0AFAAGAAgAAAAhAOv5FM7EAAAA2wAAAA8A&#10;AAAAAAAAAAAAAAAABwIAAGRycy9kb3ducmV2LnhtbFBLBQYAAAAAAwADALcAAAD4AgAAAAA=&#10;" adj="13976" fillcolor="#4472c4 [3204]" strokecolor="#1f3763 [1604]" strokeweight="1pt"/>
                  </v:group>
                  <v:rect id="矩形 40" o:spid="_x0000_s1043" style="position:absolute;left:712;top:63532;width:25711;height:99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zjNhvgAAANsAAAAPAAAAZHJzL2Rvd25yZXYueG1sRE9Ni8Iw&#10;EL0v+B/CCN7W1MVVqUbRBcFVPBj1PjRjW2wmpYla/705CB4f73u2aG0l7tT40rGCQT8BQZw5U3Ku&#10;4HRcf09A+IBssHJMCp7kYTHvfM0wNe7BB7rrkIsYwj5FBUUIdSqlzwqy6PuuJo7cxTUWQ4RNLk2D&#10;jxhuK/mTJCNpseTYUGBNfwVlV32zCn416bDyyeG8342P9UlX/3J7VqrXbZdTEIHa8BG/3RujYBjX&#10;xy/xB8j5CwAA//8DAFBLAQItABQABgAIAAAAIQDb4fbL7gAAAIUBAAATAAAAAAAAAAAAAAAAAAAA&#10;AABbQ29udGVudF9UeXBlc10ueG1sUEsBAi0AFAAGAAgAAAAhAFr0LFu/AAAAFQEAAAsAAAAAAAAA&#10;AAAAAAAAHwEAAF9yZWxzLy5yZWxzUEsBAi0AFAAGAAgAAAAhALfOM2G+AAAA2wAAAA8AAAAAAAAA&#10;AAAAAAAABwIAAGRycy9kb3ducmV2LnhtbFBLBQYAAAAAAwADALcAAADyAgAAAAA=&#10;" fillcolor="#82a0d7 [2164]" strokecolor="#4472c4 [3204]" strokeweight=".5pt">
                    <v:fill color2="#678ccf [2612]" rotate="t" colors="0 #a8b7df;.5 #9aabd9;1 #879ed7" focus="100%" type="gradient">
                      <o:fill v:ext="view" type="gradientUnscaled"/>
                    </v:fill>
                    <v:textbox>
                      <w:txbxContent>
                        <w:p w:rsidR="005303F0" w:rsidRPr="007D252C" w:rsidRDefault="005303F0" w:rsidP="00B64C7E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F95877">
                            <w:rPr>
                              <w:rFonts w:ascii="Times New Roman" w:hAnsi="Times New Roman" w:cs="Times New Roman"/>
                            </w:rPr>
                            <w:t>Patients with obesity</w:t>
                          </w:r>
                          <w:r w:rsidRPr="007D252C">
                            <w:rPr>
                              <w:rFonts w:ascii="Times New Roman" w:hAnsi="Times New Roman" w:cs="Times New Roman"/>
                            </w:rPr>
                            <w:br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(N=4,950)</w:t>
                          </w:r>
                        </w:p>
                      </w:txbxContent>
                    </v:textbox>
                  </v:rect>
                  <v:rect id="矩形 41" o:spid="_x0000_s1044" style="position:absolute;left:28857;top:63532;width:25711;height:99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pb6wwAAANsAAAAPAAAAZHJzL2Rvd25yZXYueG1sRI9PawIx&#10;FMTvBb9DeEJvmlValdUoWij0Dx42q/fH5rm7uHkJm1S3374pFHocZuY3zGY32E7cqA+tYwWzaQaC&#10;uHKm5VrBqXydrECEiGywc0wKvinAbjt62GBu3J0LuulYiwThkKOCJkafSxmqhiyGqfPEybu43mJM&#10;sq+l6fGe4LaT8yxbSIstp4UGPb00VF31l1XwrEnHQ8iK8/FzWfqT7t7lx1mpx/GwX4OINMT/8F/7&#10;zSh4msHvl/QD5PYHAAD//wMAUEsBAi0AFAAGAAgAAAAhANvh9svuAAAAhQEAABMAAAAAAAAAAAAA&#10;AAAAAAAAAFtDb250ZW50X1R5cGVzXS54bWxQSwECLQAUAAYACAAAACEAWvQsW78AAAAVAQAACwAA&#10;AAAAAAAAAAAAAAAfAQAAX3JlbHMvLnJlbHNQSwECLQAUAAYACAAAACEA2IKW+sMAAADbAAAADwAA&#10;AAAAAAAAAAAAAAAHAgAAZHJzL2Rvd25yZXYueG1sUEsFBgAAAAADAAMAtwAAAPcCAAAAAA==&#10;" fillcolor="#82a0d7 [2164]" strokecolor="#4472c4 [3204]" strokeweight=".5pt">
                    <v:fill color2="#678ccf [2612]" rotate="t" colors="0 #a8b7df;.5 #9aabd9;1 #879ed7" focus="100%" type="gradient">
                      <o:fill v:ext="view" type="gradientUnscaled"/>
                    </v:fill>
                    <v:textbox>
                      <w:txbxContent>
                        <w:p w:rsidR="005303F0" w:rsidRPr="007D252C" w:rsidRDefault="005303F0" w:rsidP="00B64C7E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F95877">
                            <w:rPr>
                              <w:rFonts w:ascii="Times New Roman" w:hAnsi="Times New Roman" w:cs="Times New Roman"/>
                            </w:rPr>
                            <w:t>Patients without obesity</w:t>
                          </w:r>
                          <w:r w:rsidRPr="007D252C">
                            <w:rPr>
                              <w:rFonts w:ascii="Times New Roman" w:hAnsi="Times New Roman" w:cs="Times New Roman"/>
                            </w:rPr>
                            <w:br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(N=4,950)</w:t>
                          </w:r>
                        </w:p>
                      </w:txbxContent>
                    </v:textbox>
                  </v:rect>
                  <v:shape id="箭號: 向下 42" o:spid="_x0000_s1045" type="#_x0000_t67" style="position:absolute;left:12706;top:60801;width:2286;height:3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W/XCwwAAANsAAAAPAAAAZHJzL2Rvd25yZXYueG1sRI9Pi8Iw&#10;FMTvC36H8AQvi6bqIlKN4h9E2duq4PXRPJtq81KbqPXbm4WFPQ4z8xtmOm9sKR5U+8Kxgn4vAUGc&#10;OV1wruB42HTHIHxA1lg6JgUv8jCftT6mmGr35B967EMuIoR9igpMCFUqpc8MWfQ9VxFH7+xqiyHK&#10;Ope6xmeE21IOkmQkLRYcFwxWtDKUXfd3q2A5vBxOJ7ldh9J8jvuj1c0m+K1Up90sJiACNeE//Nfe&#10;aQVfA/j9En+AnL0BAAD//wMAUEsBAi0AFAAGAAgAAAAhANvh9svuAAAAhQEAABMAAAAAAAAAAAAA&#10;AAAAAAAAAFtDb250ZW50X1R5cGVzXS54bWxQSwECLQAUAAYACAAAACEAWvQsW78AAAAVAQAACwAA&#10;AAAAAAAAAAAAAAAfAQAAX3JlbHMvLnJlbHNQSwECLQAUAAYACAAAACEAvVv1wsMAAADbAAAADwAA&#10;AAAAAAAAAAAAAAAHAgAAZHJzL2Rvd25yZXYueG1sUEsFBgAAAAADAAMAtwAAAPcCAAAAAA==&#10;" adj="13976" fillcolor="#4472c4 [3204]" strokecolor="#1f3763 [1604]" strokeweight="1pt"/>
                  <v:shape id="箭號: 向下 43" o:spid="_x0000_s1046" type="#_x0000_t67" style="position:absolute;left:40613;top:60920;width:2286;height:3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F1BZwwAAANsAAAAPAAAAZHJzL2Rvd25yZXYueG1sRI9LiwIx&#10;EITvC/6H0IKXRTPqIjIaxQeLizcf4LWZtJPRSWecZHX89xthwWNRVV9R03ljS3Gn2heOFfR7CQji&#10;zOmCcwXHw3d3DMIHZI2lY1LwJA/zWetjiql2D97RfR9yESHsU1RgQqhSKX1myKLvuYo4emdXWwxR&#10;1rnUNT4i3JZykCQjabHguGCwopWh7Lr/tQqWw8vhdJKbdSjN57g/Wt1sglulOu1mMQERqAnv8H/7&#10;Ryv4GsLrS/wBcvYHAAD//wMAUEsBAi0AFAAGAAgAAAAhANvh9svuAAAAhQEAABMAAAAAAAAAAAAA&#10;AAAAAAAAAFtDb250ZW50X1R5cGVzXS54bWxQSwECLQAUAAYACAAAACEAWvQsW78AAAAVAQAACwAA&#10;AAAAAAAAAAAAAAAfAQAAX3JlbHMvLnJlbHNQSwECLQAUAAYACAAAACEA0hdQWcMAAADbAAAADwAA&#10;AAAAAAAAAAAAAAAHAgAAZHJzL2Rvd25yZXYueG1sUEsFBgAAAAADAAMAtwAAAPcCAAAAAA==&#10;" adj="13976" fillcolor="#4472c4 [3204]" strokecolor="#1f3763 [1604]" strokeweight="1pt"/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字方塊 44" o:spid="_x0000_s1047" type="#_x0000_t202" style="position:absolute;left:7125;top:75408;width:43820;height:39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27GxgAAANsAAAAPAAAAZHJzL2Rvd25yZXYueG1sRI9Pa8JA&#10;FMTvQr/D8gpeim7q3xJdRaS14k2jLb09ss8kNPs2ZLdJ/PbdQsHjMDO/YZbrzpSiodoVlhU8DyMQ&#10;xKnVBWcKzsnb4AWE88gaS8uk4EYO1quH3hJjbVs+UnPymQgQdjEqyL2vYildmpNBN7QVcfCutjbo&#10;g6wzqWtsA9yUchRFM2mw4LCQY0XbnNLv049R8PWUfR5ct7u04+m4en1vkvmHTpTqP3abBQhPnb+H&#10;/9t7rWAygb8v4QfI1S8AAAD//wMAUEsBAi0AFAAGAAgAAAAhANvh9svuAAAAhQEAABMAAAAAAAAA&#10;AAAAAAAAAAAAAFtDb250ZW50X1R5cGVzXS54bWxQSwECLQAUAAYACAAAACEAWvQsW78AAAAVAQAA&#10;CwAAAAAAAAAAAAAAAAAfAQAAX3JlbHMvLnJlbHNQSwECLQAUAAYACAAAACEAomtuxsYAAADbAAAA&#10;DwAAAAAAAAAAAAAAAAAHAgAAZHJzL2Rvd25yZXYueG1sUEsFBgAAAAADAAMAtwAAAPoCAAAAAA==&#10;" fillcolor="white [3201]" stroked="f" strokeweight=".5pt">
                  <v:textbox>
                    <w:txbxContent>
                      <w:p w:rsidR="005303F0" w:rsidRPr="00FF7E02" w:rsidRDefault="005303F0" w:rsidP="00B64C7E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FF7E02">
                          <w:rPr>
                            <w:rFonts w:ascii="Times New Roman" w:hAnsi="Times New Roman" w:cs="Times New Roman"/>
                          </w:rPr>
                          <w:t>Table S1. Flowchart of sample selection for patients with obesity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B64C7E" w:rsidRPr="003A15D5" w:rsidRDefault="00B64C7E" w:rsidP="00C76570">
      <w:pPr>
        <w:widowControl/>
        <w:rPr>
          <w:rFonts w:ascii="Times New Roman" w:eastAsia="新細明體" w:hAnsi="Times New Roman" w:cs="Times New Roman"/>
          <w:kern w:val="0"/>
          <w:szCs w:val="24"/>
        </w:rPr>
        <w:sectPr w:rsidR="00B64C7E" w:rsidRPr="003A15D5" w:rsidSect="00C76570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:rsidR="00B64C7E" w:rsidRPr="003A15D5" w:rsidRDefault="00B64C7E" w:rsidP="00C76570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 w:rsidRPr="003A15D5">
        <w:rPr>
          <w:rFonts w:ascii="Times New Roman" w:hAnsi="Times New Roman" w:cs="Times New Roman"/>
          <w:noProof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681C241" wp14:editId="2B061A72">
                <wp:simplePos x="0" y="0"/>
                <wp:positionH relativeFrom="margin">
                  <wp:align>center</wp:align>
                </wp:positionH>
                <wp:positionV relativeFrom="paragraph">
                  <wp:posOffset>605642</wp:posOffset>
                </wp:positionV>
                <wp:extent cx="5504961" cy="7932421"/>
                <wp:effectExtent l="0" t="0" r="19685" b="0"/>
                <wp:wrapNone/>
                <wp:docPr id="22" name="群組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04961" cy="7932421"/>
                          <a:chOff x="-6" y="0"/>
                          <a:chExt cx="5504961" cy="7932421"/>
                        </a:xfrm>
                      </wpg:grpSpPr>
                      <wpg:grpSp>
                        <wpg:cNvPr id="20" name="群組 20"/>
                        <wpg:cNvGrpSpPr/>
                        <wpg:grpSpPr>
                          <a:xfrm>
                            <a:off x="-6" y="0"/>
                            <a:ext cx="5504961" cy="7352789"/>
                            <a:chOff x="-6" y="0"/>
                            <a:chExt cx="5504961" cy="7352789"/>
                          </a:xfrm>
                        </wpg:grpSpPr>
                        <wpg:grpSp>
                          <wpg:cNvPr id="15" name="群組 15"/>
                          <wpg:cNvGrpSpPr/>
                          <wpg:grpSpPr>
                            <a:xfrm>
                              <a:off x="-6" y="0"/>
                              <a:ext cx="5504961" cy="6177766"/>
                              <a:chOff x="-6" y="0"/>
                              <a:chExt cx="5504961" cy="6177766"/>
                            </a:xfrm>
                          </wpg:grpSpPr>
                          <wps:wsp>
                            <wps:cNvPr id="6" name="矩形 6"/>
                            <wps:cNvSpPr/>
                            <wps:spPr>
                              <a:xfrm>
                                <a:off x="23751" y="5177641"/>
                                <a:ext cx="5476875" cy="100012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2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303F0" w:rsidRPr="007D252C" w:rsidRDefault="005303F0" w:rsidP="00B64C7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F95877">
                                    <w:rPr>
                                      <w:rFonts w:ascii="Times New Roman" w:hAnsi="Times New Roman" w:cs="Times New Roman"/>
                                    </w:rPr>
                                    <w:t xml:space="preserve">PSM at a 1:1 ratio was conducted based on gender, age,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CCI</w:t>
                                  </w:r>
                                  <w:r w:rsidRPr="00F95877">
                                    <w:rPr>
                                      <w:rFonts w:ascii="Times New Roman" w:hAnsi="Times New Roman" w:cs="Times New Roman"/>
                                    </w:rPr>
                                    <w:t>, urbanization level, and insurance amount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" name="矩形 7"/>
                            <wps:cNvSpPr/>
                            <wps:spPr>
                              <a:xfrm>
                                <a:off x="2933205" y="1828800"/>
                                <a:ext cx="2571750" cy="100012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2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303F0" w:rsidRPr="007D252C" w:rsidRDefault="005303F0" w:rsidP="00B64C7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F95877">
                                    <w:rPr>
                                      <w:rFonts w:ascii="Times New Roman" w:hAnsi="Times New Roman" w:cs="Times New Roman"/>
                                    </w:rPr>
                                    <w:t xml:space="preserve">Patients without </w:t>
                                  </w:r>
                                  <w:r w:rsidRPr="007D252C">
                                    <w:rPr>
                                      <w:rFonts w:ascii="Times New Roman" w:hAnsi="Times New Roman" w:cs="Times New Roman"/>
                                    </w:rPr>
                                    <w:t>mental disorder</w:t>
                                  </w:r>
                                  <w:r w:rsidRPr="007D252C">
                                    <w:rPr>
                                      <w:rFonts w:ascii="Times New Roman" w:hAnsi="Times New Roman" w:cs="Times New Roman"/>
                                    </w:rPr>
                                    <w:br/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N=640,870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12" name="群組 12"/>
                            <wpg:cNvGrpSpPr/>
                            <wpg:grpSpPr>
                              <a:xfrm>
                                <a:off x="-6" y="0"/>
                                <a:ext cx="2607629" cy="4943104"/>
                                <a:chOff x="-6" y="0"/>
                                <a:chExt cx="2607629" cy="4943104"/>
                              </a:xfrm>
                            </wpg:grpSpPr>
                            <wps:wsp>
                              <wps:cNvPr id="1" name="矩形 1"/>
                              <wps:cNvSpPr/>
                              <wps:spPr>
                                <a:xfrm>
                                  <a:off x="0" y="0"/>
                                  <a:ext cx="2571750" cy="771525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2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5303F0" w:rsidRPr="007D252C" w:rsidRDefault="005303F0" w:rsidP="00B64C7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7D252C">
                                      <w:rPr>
                                        <w:rFonts w:ascii="Times New Roman" w:hAnsi="Times New Roman" w:cs="Times New Roman"/>
                                      </w:rPr>
                                      <w:t>Random sampling data file of the NHIRD</w:t>
                                    </w:r>
                                    <w:r w:rsidRPr="007D252C">
                                      <w:rPr>
                                        <w:rFonts w:ascii="Times New Roman" w:hAnsi="Times New Roman" w:cs="Times New Roman"/>
                                      </w:rPr>
                                      <w:br/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(N=1</w:t>
                                    </w:r>
                                    <w:r>
                                      <w:rPr>
                                        <w:rFonts w:ascii="Times New Roman" w:hAnsi="Times New Roman" w:cs="Times New Roman" w:hint="eastAsia"/>
                                      </w:rPr>
                                      <w:t>,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000,000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" name="矩形 2"/>
                              <wps:cNvSpPr/>
                              <wps:spPr>
                                <a:xfrm>
                                  <a:off x="0" y="1009650"/>
                                  <a:ext cx="2571750" cy="771525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2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5303F0" w:rsidRDefault="005303F0" w:rsidP="00B64C7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ICD-9-CM:290-319</w:t>
                                    </w:r>
                                  </w:p>
                                  <w:p w:rsidR="005303F0" w:rsidRPr="007D252C" w:rsidRDefault="005303F0" w:rsidP="00B64C7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P</w:t>
                                    </w:r>
                                    <w:r w:rsidRPr="007D252C">
                                      <w:rPr>
                                        <w:rFonts w:ascii="Times New Roman" w:hAnsi="Times New Roman" w:cs="Times New Roman"/>
                                      </w:rPr>
                                      <w:t>atients with mental disorder</w:t>
                                    </w:r>
                                    <w:r w:rsidRPr="007D252C">
                                      <w:rPr>
                                        <w:rFonts w:ascii="Times New Roman" w:hAnsi="Times New Roman" w:cs="Times New Roman"/>
                                      </w:rPr>
                                      <w:br/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(N=359,130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矩形 3"/>
                              <wps:cNvSpPr/>
                              <wps:spPr>
                                <a:xfrm>
                                  <a:off x="-6" y="2009175"/>
                                  <a:ext cx="2588821" cy="1007157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2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5303F0" w:rsidRPr="007D252C" w:rsidRDefault="005303F0" w:rsidP="00B64C7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7D252C">
                                      <w:rPr>
                                        <w:rFonts w:ascii="Times New Roman" w:hAnsi="Times New Roman" w:cs="Times New Roman"/>
                                      </w:rPr>
                                      <w:t>Exclude patients diagnosed with mental disorders during the observation period</w:t>
                                    </w:r>
                                    <w:r w:rsidRPr="007D252C">
                                      <w:rPr>
                                        <w:rFonts w:ascii="Times New Roman" w:hAnsi="Times New Roman" w:cs="Times New Roman"/>
                                      </w:rPr>
                                      <w:br/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(N=285,127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矩形 4"/>
                              <wps:cNvSpPr/>
                              <wps:spPr>
                                <a:xfrm>
                                  <a:off x="31050" y="3233050"/>
                                  <a:ext cx="2571750" cy="771525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2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5303F0" w:rsidRPr="007D252C" w:rsidRDefault="005303F0" w:rsidP="00B64C7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7D252C">
                                      <w:rPr>
                                        <w:rFonts w:ascii="Times New Roman" w:hAnsi="Times New Roman" w:cs="Times New Roman"/>
                                      </w:rPr>
                                      <w:t>Exclude individuals under the age of 20</w:t>
                                    </w:r>
                                    <w:r w:rsidRPr="007D252C">
                                      <w:rPr>
                                        <w:rFonts w:ascii="Times New Roman" w:hAnsi="Times New Roman" w:cs="Times New Roman"/>
                                      </w:rPr>
                                      <w:br/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(N=262,851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矩形 5"/>
                              <wps:cNvSpPr/>
                              <wps:spPr>
                                <a:xfrm>
                                  <a:off x="35873" y="4191989"/>
                                  <a:ext cx="2571750" cy="751115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2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5303F0" w:rsidRPr="007D252C" w:rsidRDefault="005303F0" w:rsidP="00B64C7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7D252C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Exclude patients diagnosed with </w:t>
                                    </w:r>
                                    <w:r w:rsidRPr="00F95877">
                                      <w:rPr>
                                        <w:rFonts w:ascii="Times New Roman" w:hAnsi="Times New Roman" w:cs="Times New Roman"/>
                                      </w:rPr>
                                      <w:t>obesity</w:t>
                                    </w:r>
                                    <w:r w:rsidRPr="007D252C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during the observation period</w:t>
                                    </w:r>
                                    <w:r w:rsidRPr="007D252C">
                                      <w:rPr>
                                        <w:rFonts w:ascii="Times New Roman" w:hAnsi="Times New Roman" w:cs="Times New Roman"/>
                                      </w:rPr>
                                      <w:br/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(N=259,298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箭號: 向下 8"/>
                              <wps:cNvSpPr/>
                              <wps:spPr>
                                <a:xfrm>
                                  <a:off x="1181100" y="742950"/>
                                  <a:ext cx="228600" cy="323850"/>
                                </a:xfrm>
                                <a:prstGeom prst="downArrow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箭號: 向下 9"/>
                              <wps:cNvSpPr/>
                              <wps:spPr>
                                <a:xfrm>
                                  <a:off x="1181100" y="1762125"/>
                                  <a:ext cx="228600" cy="323850"/>
                                </a:xfrm>
                                <a:prstGeom prst="downArrow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箭號: 向下 10"/>
                              <wps:cNvSpPr/>
                              <wps:spPr>
                                <a:xfrm>
                                  <a:off x="1181100" y="2961650"/>
                                  <a:ext cx="228600" cy="323850"/>
                                </a:xfrm>
                                <a:prstGeom prst="downArrow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箭號: 向下 11"/>
                              <wps:cNvSpPr/>
                              <wps:spPr>
                                <a:xfrm>
                                  <a:off x="1181100" y="3947425"/>
                                  <a:ext cx="228600" cy="323850"/>
                                </a:xfrm>
                                <a:prstGeom prst="downArrow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13" name="箭號: 向下 13"/>
                            <wps:cNvSpPr/>
                            <wps:spPr>
                              <a:xfrm>
                                <a:off x="4120738" y="2743200"/>
                                <a:ext cx="273132" cy="2481942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" name="箭號: 向下 14"/>
                            <wps:cNvSpPr/>
                            <wps:spPr>
                              <a:xfrm>
                                <a:off x="1175657" y="4904508"/>
                                <a:ext cx="228600" cy="323850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7" name="矩形 17"/>
                          <wps:cNvSpPr/>
                          <wps:spPr>
                            <a:xfrm>
                              <a:off x="71252" y="6353299"/>
                              <a:ext cx="2571115" cy="99949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2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303F0" w:rsidRPr="007D252C" w:rsidRDefault="005303F0" w:rsidP="00B64C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F95877">
                                  <w:rPr>
                                    <w:rFonts w:ascii="Times New Roman" w:hAnsi="Times New Roman" w:cs="Times New Roman"/>
                                  </w:rPr>
                                  <w:t xml:space="preserve">Patients with </w:t>
                                </w:r>
                                <w:r w:rsidRPr="007D252C">
                                  <w:rPr>
                                    <w:rFonts w:ascii="Times New Roman" w:hAnsi="Times New Roman" w:cs="Times New Roman"/>
                                  </w:rPr>
                                  <w:t>mental disorder</w:t>
                                </w:r>
                                <w:r w:rsidRPr="007D252C">
                                  <w:rPr>
                                    <w:rFonts w:ascii="Times New Roman" w:hAnsi="Times New Roman" w:cs="Times New Roman"/>
                                  </w:rPr>
                                  <w:br/>
                                </w: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(N=85,528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" name="矩形 18"/>
                          <wps:cNvSpPr/>
                          <wps:spPr>
                            <a:xfrm>
                              <a:off x="2885704" y="6353299"/>
                              <a:ext cx="2571115" cy="99949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2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303F0" w:rsidRPr="007D252C" w:rsidRDefault="005303F0" w:rsidP="00B64C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F95877">
                                  <w:rPr>
                                    <w:rFonts w:ascii="Times New Roman" w:hAnsi="Times New Roman" w:cs="Times New Roman"/>
                                  </w:rPr>
                                  <w:t>Patients without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 xml:space="preserve"> </w:t>
                                </w:r>
                                <w:r w:rsidRPr="007D252C">
                                  <w:rPr>
                                    <w:rFonts w:ascii="Times New Roman" w:hAnsi="Times New Roman" w:cs="Times New Roman"/>
                                  </w:rPr>
                                  <w:t>mental disorder</w:t>
                                </w:r>
                                <w:r w:rsidRPr="007D252C">
                                  <w:rPr>
                                    <w:rFonts w:ascii="Times New Roman" w:hAnsi="Times New Roman" w:cs="Times New Roman"/>
                                  </w:rPr>
                                  <w:br/>
                                </w: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(N=85,528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箭號: 向下 16"/>
                          <wps:cNvSpPr/>
                          <wps:spPr>
                            <a:xfrm>
                              <a:off x="1270660" y="6080166"/>
                              <a:ext cx="228594" cy="323825"/>
                            </a:xfrm>
                            <a:prstGeom prst="downArrow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" name="箭號: 向下 19"/>
                          <wps:cNvSpPr/>
                          <wps:spPr>
                            <a:xfrm>
                              <a:off x="4061361" y="6092042"/>
                              <a:ext cx="228594" cy="323825"/>
                            </a:xfrm>
                            <a:prstGeom prst="downArrow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1" name="文字方塊 21"/>
                        <wps:cNvSpPr txBox="1"/>
                        <wps:spPr>
                          <a:xfrm>
                            <a:off x="320628" y="7540535"/>
                            <a:ext cx="5118121" cy="39188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5303F0" w:rsidRPr="00FF7E02" w:rsidRDefault="005303F0" w:rsidP="00B64C7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FF7E02">
                                <w:rPr>
                                  <w:rFonts w:ascii="Times New Roman" w:hAnsi="Times New Roman" w:cs="Times New Roman"/>
                                </w:rPr>
                                <w:t>Table S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2</w:t>
                              </w:r>
                              <w:r w:rsidRPr="00FF7E02">
                                <w:rPr>
                                  <w:rFonts w:ascii="Times New Roman" w:hAnsi="Times New Roman" w:cs="Times New Roman"/>
                                </w:rPr>
                                <w:t xml:space="preserve">. Flowchart of sample selection for patients with </w:t>
                              </w:r>
                              <w:r w:rsidRPr="007D252C">
                                <w:rPr>
                                  <w:rFonts w:ascii="Times New Roman" w:hAnsi="Times New Roman" w:cs="Times New Roman"/>
                                </w:rPr>
                                <w:t>mental disord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681C241" id="群組 22" o:spid="_x0000_s1048" style="position:absolute;margin-left:0;margin-top:47.7pt;width:433.45pt;height:624.6pt;z-index:251661312;mso-position-horizontal:center;mso-position-horizontal-relative:margin;mso-width-relative:margin" coordorigin="" coordsize="55049,793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svNEQcAAB1HAAAOAAAAZHJzL2Uyb0RvYy54bWzsXE2P20QYviPxHyzfu/H421Gz1dLSCqlq&#10;V7SoZ69jJxGOx4y9myxnJCS4wKWIUwXiwqHckOAAv4Zt+Rk8M7bHiTfpJttuhNK57Ppr7Pl4n/fr&#10;eSe378ynqXYWs2JCs4FODgxdi7OIDifZaKB/9vT+LV/XijLMhmFKs3ign8eFfufwww9uz/J+bNIx&#10;TYcx0/CSrOjP8oE+Lsu83+sV0TiehsUBzeMMNxPKpmGJUzbqDVk4w9unac80DLc3o2yYMxrFRYGr&#10;96qb+qF4f5LEUfk4SYq41NKBjr6V4i8Tf0/4397h7bA/YmE+nkR1N8Jr9GIaTjJ8VL7qXliG2imb&#10;XHrVdBIxWtCkPIjotEeTZBLFYgwYDTE6o3nA6GkuxjLqz0a5nCZMbWeerv3a6NHZMdMmw4FumrqW&#10;hVOs0eu/f3n9+1caLmB2Zvmoj4cesPxJfszqC6PqjA94nrAp/4+haHMxr+dyXuN5qUW46DiGHbhE&#10;1yLc8wLLtE1SzXw0xvLwdrdcXWsbRuOPr2jaa77c4x2U/ZEnsuPN6LD4y6MTa7/l6JZ7uXp4lmN6&#10;fnCt4bVNtx0ecTrDw4XtF2+D4bnE8zzXvc7wFpquHR6UQNHKefF2cv5kHOaxgE/BRbiWBAhaLQgv&#10;fr3462dNjGWWi0ekiBf9AtK+Qr5Ny3MgyBBVBzPh2rUcS1GwPdf3sBhc0olhGMQUCyEHHPZzVpQP&#10;YjrV+MFAZ1BRQnOEZw+LEmuGR5tHcMI7VnVFHJXnacx7lWafxglgC+QQ0VoozPhuyrSzEKoujKI4&#10;K0Xn8D7xNG+WTNJUNjSvblg/z5vGQpnKxht8VbYQX6ZZKRtPJxllq74+/LzpclI938xANW4+BeX8&#10;ZC70FakBXPRP6PAci8topd2LPLo/wdw+DIvyOGRQ58A+TFT5GH+SlM4GOq2PdG1M2ZerrvPnIX24&#10;q2szmIeBXnxxGrJY19JPMshlQGyb2xNxYjueiRO2eOdk8U52Or1LsSyQHPROHPLny7Q5TBidPoMl&#10;O+Jfxa0wi/DtgR6VrDm5W1ZmC7Ywio+OxGOwIXlYPsye5FEjCFx2ns6fhSyvBayEbD6iDRbCfkfO&#10;qmf5EmX06LSkyUQIIZ/qal7rJQAuuU7dAUC9DkC9SpNtCtDAskwDCOQA9E3fN2oj30DUdDziOZhj&#10;BdEW1DcEUYHmVpQURIXSu2GI1u5Q1wMiXf8OF96Vi2C6hueaQYUpO7AtYtgbugjrmkqL2XXwdqCB&#10;oKaXXAQpxvAirnYRoFpaT3al1vE84ii/ILkhpVOLdWO/lNLZhdLZASpb/VU57nKdt0AlXPLAhfGH&#10;4oNLW8eYSx6BwmbEHfUbwqbV+HLKZ98rn93qWEy5zhths847IJ8XwDXvgtP3faSLGncdplMEBNI/&#10;aMNlFVFDqXUSAVtF1MJnU+763kXUdgedcp03QieceR4uw6e1TMvix8p6rs6z3XTGq87pKs92zzJe&#10;bfK+8mzlOm+GT8f3YH+BT5sEJGi4h9XerUNIRQ0o+/nuM9KSSlDe7V55t+Cw63zQby///fFFX7v4&#10;7vt//vhW85toZiOcEuITxJ8CqZ5tBpcMqem7/DbPS8PS+tX99Tgd0ll2xBidifi+k9bnDFNDnggm&#10;i7t1xQr66I0sEI8Ci3E4jCtWyQGhJaw/OiX9THxlHcO0AUm0nmEyVhFEy7zWNextKkmxtQyTAu9e&#10;gRdZ6ZXgFRQ9R8XW4CXIdde87kISSaEXTLakeBV6FRl8sFVVUsNQ15CsqzXA8q+Gb0v/b41fE7VI&#10;l5PACr8Kv7yyQxVzyOrLd4Hflktd9p3JdqTqovNsBTb8526eWOFX4fe9wm9bGLGjwizSsjwdLG9H&#10;99jENDwLQTUCXdOzUa7VTSl7FrFA9/JI2LR9EtiC61WhcDxdV+KpQmFVWbmwD2KNM90SQR0Ab8cI&#10;EbC0LmhYkXMODNsxRCZMBcO8uFpUliwXS6tgeO+D4d0b426ZNNmuTtpDBgsmFhbWtRzLDOodK4us&#10;EWeKhA0OgsAOmsRvs+Gn2aSgqi7esupCrptKPO9V4pm0tFFF6+KCKLjeMOWMvQuOhzpqhdEbYYK2&#10;qoySK6cwul8YbXcDdjxiyeVvll42PcN1K27XNXyDNFskpT01fScAlhty96ryf0XuqohWRbRXR7Tr&#10;2F2yHb1rGy6x+A517g8bgWlUGaeliFbhV9G77xE9tPOIlhf5V5Uar55/ffHyh1fP/7z46RsNl5e9&#10;Zq2cf0TFxvf6+pqt+sgru2aVZfYc23CsDmOEUkifNDsLrID4vrD567PMb96qj5Iomk6G97HFXpRN&#10;8V8wabO1bd3R0lNppmE7OiLwKkWUUd4cwxIlVZfqt9q971K77bE/Wv6fdr4LNOA3WMTS1L8Xw3/k&#10;ZfFcrFf7qzaH/wEAAP//AwBQSwMEFAAGAAgAAAAhAOZ/ABDfAAAACAEAAA8AAABkcnMvZG93bnJl&#10;di54bWxMj0FLw0AUhO+C/2F5gje7iU1DG7MppainItgK4u01+5qEZt+G7DZJ/73ryR6HGWa+ydeT&#10;acVAvWssK4hnEQji0uqGKwVfh7enJQjnkTW2lknBlRysi/u7HDNtR/6kYe8rEUrYZaig9r7LpHRl&#10;TQbdzHbEwTvZ3qAPsq+k7nEM5aaVz1GUSoMNh4UaO9rWVJ73F6PgfcRxM49fh935tL3+HBYf37uY&#10;lHp8mDYvIDxN/j8Mf/gBHYrAdLQX1k60CsIRr2C1SEAEd5mmKxDHEJsnSQqyyOXtgeIXAAD//wMA&#10;UEsBAi0AFAAGAAgAAAAhALaDOJL+AAAA4QEAABMAAAAAAAAAAAAAAAAAAAAAAFtDb250ZW50X1R5&#10;cGVzXS54bWxQSwECLQAUAAYACAAAACEAOP0h/9YAAACUAQAACwAAAAAAAAAAAAAAAAAvAQAAX3Jl&#10;bHMvLnJlbHNQSwECLQAUAAYACAAAACEA5x7LzREHAAAdRwAADgAAAAAAAAAAAAAAAAAuAgAAZHJz&#10;L2Uyb0RvYy54bWxQSwECLQAUAAYACAAAACEA5n8AEN8AAAAIAQAADwAAAAAAAAAAAAAAAABrCQAA&#10;ZHJzL2Rvd25yZXYueG1sUEsFBgAAAAAEAAQA8wAAAHcKAAAAAA==&#10;">
                <v:group id="群組 20" o:spid="_x0000_s1049" style="position:absolute;width:55049;height:73527" coordorigin="" coordsize="55049,735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<v:group id="群組 15" o:spid="_x0000_s1050" style="position:absolute;width:55049;height:61777" coordorigin="" coordsize="55049,617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  <v:rect id="矩形 6" o:spid="_x0000_s1051" style="position:absolute;left:237;top:51776;width:54769;height:10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iGaHwgAAANoAAAAPAAAAZHJzL2Rvd25yZXYueG1sRI9Ba8JA&#10;FITvBf/D8gRvdVPBtKSuoQpCrfTgqvdH9pkEs29DdpvEf98VCj0OM/MNs8pH24ieOl87VvAyT0AQ&#10;F87UXCo4n3bPbyB8QDbYOCYFd/KQrydPK8yMG/hIvQ6liBD2GSqoQmgzKX1RkUU/dy1x9K6usxii&#10;7EppOhwi3DZykSSptFhzXKiwpW1FxU3/WAVLTTpsfHK8fB9eT+1ZN3v5dVFqNh0/3kEEGsN/+K/9&#10;aRSk8LgSb4Bc/wIAAP//AwBQSwECLQAUAAYACAAAACEA2+H2y+4AAACFAQAAEwAAAAAAAAAAAAAA&#10;AAAAAAAAW0NvbnRlbnRfVHlwZXNdLnhtbFBLAQItABQABgAIAAAAIQBa9CxbvwAAABUBAAALAAAA&#10;AAAAAAAAAAAAAB8BAABfcmVscy8ucmVsc1BLAQItABQABgAIAAAAIQAXiGaHwgAAANoAAAAPAAAA&#10;AAAAAAAAAAAAAAcCAABkcnMvZG93bnJldi54bWxQSwUGAAAAAAMAAwC3AAAA9gIAAAAA&#10;" fillcolor="#82a0d7 [2164]" strokecolor="#4472c4 [3204]" strokeweight=".5pt">
                      <v:fill color2="#678ccf [2612]" rotate="t" colors="0 #a8b7df;.5 #9aabd9;1 #879ed7" focus="100%" type="gradient">
                        <o:fill v:ext="view" type="gradientUnscaled"/>
                      </v:fill>
                      <v:textbox>
                        <w:txbxContent>
                          <w:p w:rsidR="005303F0" w:rsidRPr="007D252C" w:rsidRDefault="005303F0" w:rsidP="00B64C7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95877">
                              <w:rPr>
                                <w:rFonts w:ascii="Times New Roman" w:hAnsi="Times New Roman" w:cs="Times New Roman"/>
                              </w:rPr>
                              <w:t xml:space="preserve">PSM at a 1:1 ratio was conducted based on gender, age,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CCI</w:t>
                            </w:r>
                            <w:r w:rsidRPr="00F95877">
                              <w:rPr>
                                <w:rFonts w:ascii="Times New Roman" w:hAnsi="Times New Roman" w:cs="Times New Roman"/>
                              </w:rPr>
                              <w:t>, urbanization level, and insurance amount.</w:t>
                            </w:r>
                          </w:p>
                        </w:txbxContent>
                      </v:textbox>
                    </v:rect>
                    <v:rect id="矩形 7" o:spid="_x0000_s1052" style="position:absolute;left:29332;top:18288;width:25717;height:10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MMcwgAAANoAAAAPAAAAZHJzL2Rvd25yZXYueG1sRI9Ba8JA&#10;FITvgv9heYI3s2nBWlLXUIVCrfTgRu+P7DMJZt+G7DbGf98tCD0OM/MNs85H24qBet84VvCUpCCI&#10;S2carhScio/FKwgfkA22jknBnTzkm+lkjZlxNz7SoEMlIoR9hgrqELpMSl/WZNEnriOO3sX1FkOU&#10;fSVNj7cIt618TtMXabHhuFBjR7uayqv+sQqWmnTY+vR4/j6siu6k2738Ois1n43vbyACjeE//Gh/&#10;GgUr+LsSb4Dc/AIAAP//AwBQSwECLQAUAAYACAAAACEA2+H2y+4AAACFAQAAEwAAAAAAAAAAAAAA&#10;AAAAAAAAW0NvbnRlbnRfVHlwZXNdLnhtbFBLAQItABQABgAIAAAAIQBa9CxbvwAAABUBAAALAAAA&#10;AAAAAAAAAAAAAB8BAABfcmVscy8ucmVsc1BLAQItABQABgAIAAAAIQB4xMMcwgAAANoAAAAPAAAA&#10;AAAAAAAAAAAAAAcCAABkcnMvZG93bnJldi54bWxQSwUGAAAAAAMAAwC3AAAA9gIAAAAA&#10;" fillcolor="#82a0d7 [2164]" strokecolor="#4472c4 [3204]" strokeweight=".5pt">
                      <v:fill color2="#678ccf [2612]" rotate="t" colors="0 #a8b7df;.5 #9aabd9;1 #879ed7" focus="100%" type="gradient">
                        <o:fill v:ext="view" type="gradientUnscaled"/>
                      </v:fill>
                      <v:textbox>
                        <w:txbxContent>
                          <w:p w:rsidR="005303F0" w:rsidRPr="007D252C" w:rsidRDefault="005303F0" w:rsidP="00B64C7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95877">
                              <w:rPr>
                                <w:rFonts w:ascii="Times New Roman" w:hAnsi="Times New Roman" w:cs="Times New Roman"/>
                              </w:rPr>
                              <w:t xml:space="preserve">Patients without </w:t>
                            </w:r>
                            <w:r w:rsidRPr="007D252C">
                              <w:rPr>
                                <w:rFonts w:ascii="Times New Roman" w:hAnsi="Times New Roman" w:cs="Times New Roman"/>
                              </w:rPr>
                              <w:t>mental disorder</w:t>
                            </w:r>
                            <w:r w:rsidRPr="007D252C"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(N=640,870)</w:t>
                            </w:r>
                          </w:p>
                        </w:txbxContent>
                      </v:textbox>
                    </v:rect>
                    <v:group id="群組 12" o:spid="_x0000_s1053" style="position:absolute;width:26076;height:49431" coordorigin="" coordsize="26076,494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  <v:rect id="矩形 1" o:spid="_x0000_s1054" style="position:absolute;width:25717;height:7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f7zwAAAANoAAAAPAAAAZHJzL2Rvd25yZXYueG1sRE9Na8JA&#10;EL0X/A/LCN6aTQvWkrqGKhRqiwc3eh+yYxLMzobsNsZ/3xUET8Pjfc4yH20rBup941jBS5KCIC6d&#10;abhScCi+nt9B+IBssHVMCq7kIV9NnpaYGXfhPQ06VCKGsM9QQR1Cl0npy5os+sR1xJE7ud5iiLCv&#10;pOnxEsNtK1/T9E1abDg21NjRpqbyrP+sgrkmHdY+3R93v4uiO+h2K3+OSs2m4+cHiEBjeIjv7m8T&#10;58PtlduVq38AAAD//wMAUEsBAi0AFAAGAAgAAAAhANvh9svuAAAAhQEAABMAAAAAAAAAAAAAAAAA&#10;AAAAAFtDb250ZW50X1R5cGVzXS54bWxQSwECLQAUAAYACAAAACEAWvQsW78AAAAVAQAACwAAAAAA&#10;AAAAAAAAAAAfAQAAX3JlbHMvLnJlbHNQSwECLQAUAAYACAAAACEAmGH+88AAAADaAAAADwAAAAAA&#10;AAAAAAAAAAAHAgAAZHJzL2Rvd25yZXYueG1sUEsFBgAAAAADAAMAtwAAAPQCAAAAAA==&#10;" fillcolor="#82a0d7 [2164]" strokecolor="#4472c4 [3204]" strokeweight=".5pt">
                        <v:fill color2="#678ccf [2612]" rotate="t" colors="0 #a8b7df;.5 #9aabd9;1 #879ed7" focus="100%" type="gradient">
                          <o:fill v:ext="view" type="gradientUnscaled"/>
                        </v:fill>
                        <v:textbox>
                          <w:txbxContent>
                            <w:p w:rsidR="005303F0" w:rsidRPr="007D252C" w:rsidRDefault="005303F0" w:rsidP="00B64C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D252C">
                                <w:rPr>
                                  <w:rFonts w:ascii="Times New Roman" w:hAnsi="Times New Roman" w:cs="Times New Roman"/>
                                </w:rPr>
                                <w:t>Random sampling data file of the NHIRD</w:t>
                              </w:r>
                              <w:r w:rsidRPr="007D252C">
                                <w:rPr>
                                  <w:rFonts w:ascii="Times New Roman" w:hAnsi="Times New Roman" w:cs="Times New Roman"/>
                                </w:rPr>
                                <w:br/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(N=1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</w:rPr>
                                <w:t>,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000,000)</w:t>
                              </w:r>
                            </w:p>
                          </w:txbxContent>
                        </v:textbox>
                      </v:rect>
                      <v:rect id="矩形 2" o:spid="_x0000_s1055" style="position:absolute;top:10096;width:25717;height:7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s2CEwQAAANoAAAAPAAAAZHJzL2Rvd25yZXYueG1sRI9Bi8Iw&#10;FITvgv8hPGFvmiq4Ll2jqCC4u3ho1PujebbF5qU0Ueu/NwuCx2FmvmHmy87W4katrxwrGI8SEMS5&#10;MxUXCo6H7fALhA/IBmvHpOBBHpaLfm+OqXF3zuimQyEihH2KCsoQmlRKn5dk0Y9cQxy9s2sthijb&#10;QpoW7xFuazlJkk9pseK4UGJDm5Lyi75aBVNNOqx9kp32f7NDc9T1j/w9KfUx6FbfIAJ14R1+tXdG&#10;wQT+r8QbIBdPAAAA//8DAFBLAQItABQABgAIAAAAIQDb4fbL7gAAAIUBAAATAAAAAAAAAAAAAAAA&#10;AAAAAABbQ29udGVudF9UeXBlc10ueG1sUEsBAi0AFAAGAAgAAAAhAFr0LFu/AAAAFQEAAAsAAAAA&#10;AAAAAAAAAAAAHwEAAF9yZWxzLy5yZWxzUEsBAi0AFAAGAAgAAAAhAGizYITBAAAA2gAAAA8AAAAA&#10;AAAAAAAAAAAABwIAAGRycy9kb3ducmV2LnhtbFBLBQYAAAAAAwADALcAAAD1AgAAAAA=&#10;" fillcolor="#82a0d7 [2164]" strokecolor="#4472c4 [3204]" strokeweight=".5pt">
                        <v:fill color2="#678ccf [2612]" rotate="t" colors="0 #a8b7df;.5 #9aabd9;1 #879ed7" focus="100%" type="gradient">
                          <o:fill v:ext="view" type="gradientUnscaled"/>
                        </v:fill>
                        <v:textbox>
                          <w:txbxContent>
                            <w:p w:rsidR="005303F0" w:rsidRDefault="005303F0" w:rsidP="00B64C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ICD-9-CM:290-319</w:t>
                              </w:r>
                            </w:p>
                            <w:p w:rsidR="005303F0" w:rsidRPr="007D252C" w:rsidRDefault="005303F0" w:rsidP="00B64C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P</w:t>
                              </w:r>
                              <w:r w:rsidRPr="007D252C">
                                <w:rPr>
                                  <w:rFonts w:ascii="Times New Roman" w:hAnsi="Times New Roman" w:cs="Times New Roman"/>
                                </w:rPr>
                                <w:t>atients with mental disorder</w:t>
                              </w:r>
                              <w:r w:rsidRPr="007D252C">
                                <w:rPr>
                                  <w:rFonts w:ascii="Times New Roman" w:hAnsi="Times New Roman" w:cs="Times New Roman"/>
                                </w:rPr>
                                <w:br/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(N=359,130)</w:t>
                              </w:r>
                            </w:p>
                          </w:txbxContent>
                        </v:textbox>
                      </v:rect>
                      <v:rect id="矩形 3" o:spid="_x0000_s1056" style="position:absolute;top:20091;width:25888;height:100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/8UfwQAAANoAAAAPAAAAZHJzL2Rvd25yZXYueG1sRI9Pi8Iw&#10;FMTvgt8hPGFvmrriH6pR3AVhXfFg1PujebbF5qU0Wa3f3iwIHoeZ+Q2zWLW2EjdqfOlYwXCQgCDO&#10;nCk5V3A6bvozED4gG6wck4IHeVgtu50Fpsbd+UA3HXIRIexTVFCEUKdS+qwgi37gauLoXVxjMUTZ&#10;5NI0eI9wW8nPJJlIiyXHhQJr+i4ou+o/q2CsSYcvnxzO+930WJ90tZW/Z6U+eu16DiJQG97hV/vH&#10;KBjB/5V4A+TyCQAA//8DAFBLAQItABQABgAIAAAAIQDb4fbL7gAAAIUBAAATAAAAAAAAAAAAAAAA&#10;AAAAAABbQ29udGVudF9UeXBlc10ueG1sUEsBAi0AFAAGAAgAAAAhAFr0LFu/AAAAFQEAAAsAAAAA&#10;AAAAAAAAAAAAHwEAAF9yZWxzLy5yZWxzUEsBAi0AFAAGAAgAAAAhAAf/xR/BAAAA2gAAAA8AAAAA&#10;AAAAAAAAAAAABwIAAGRycy9kb3ducmV2LnhtbFBLBQYAAAAAAwADALcAAAD1AgAAAAA=&#10;" fillcolor="#82a0d7 [2164]" strokecolor="#4472c4 [3204]" strokeweight=".5pt">
                        <v:fill color2="#678ccf [2612]" rotate="t" colors="0 #a8b7df;.5 #9aabd9;1 #879ed7" focus="100%" type="gradient">
                          <o:fill v:ext="view" type="gradientUnscaled"/>
                        </v:fill>
                        <v:textbox>
                          <w:txbxContent>
                            <w:p w:rsidR="005303F0" w:rsidRPr="007D252C" w:rsidRDefault="005303F0" w:rsidP="00B64C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D252C">
                                <w:rPr>
                                  <w:rFonts w:ascii="Times New Roman" w:hAnsi="Times New Roman" w:cs="Times New Roman"/>
                                </w:rPr>
                                <w:t>Exclude patients diagnosed with mental disorders during the observation period</w:t>
                              </w:r>
                              <w:r w:rsidRPr="007D252C">
                                <w:rPr>
                                  <w:rFonts w:ascii="Times New Roman" w:hAnsi="Times New Roman" w:cs="Times New Roman"/>
                                </w:rPr>
                                <w:br/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(N=285,127)</w:t>
                              </w:r>
                            </w:p>
                          </w:txbxContent>
                        </v:textbox>
                      </v:rect>
                      <v:rect id="矩形 4" o:spid="_x0000_s1057" style="position:absolute;left:310;top:32330;width:25718;height:7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Fl1rwQAAANoAAAAPAAAAZHJzL2Rvd25yZXYueG1sRI9Pi8Iw&#10;FMTvgt8hPGFvmrr4j2oUd0FYVzwY9f5onm2xeSlNVuu3NwuCx2FmfsMsVq2txI0aXzpWMBwkIIgz&#10;Z0rOFZyOm/4MhA/IBivHpOBBHlbLbmeBqXF3PtBNh1xECPsUFRQh1KmUPivIoh+4mjh6F9dYDFE2&#10;uTQN3iPcVvIzSSbSYslxocCavgvKrvrPKhhr0uHLJ4fzfjc91iddbeXvWamPXruegwjUhnf41f4x&#10;CkbwfyXeALl8AgAA//8DAFBLAQItABQABgAIAAAAIQDb4fbL7gAAAIUBAAATAAAAAAAAAAAAAAAA&#10;AAAAAABbQ29udGVudF9UeXBlc10ueG1sUEsBAi0AFAAGAAgAAAAhAFr0LFu/AAAAFQEAAAsAAAAA&#10;AAAAAAAAAAAAHwEAAF9yZWxzLy5yZWxzUEsBAi0AFAAGAAgAAAAhAIgWXWvBAAAA2gAAAA8AAAAA&#10;AAAAAAAAAAAABwIAAGRycy9kb3ducmV2LnhtbFBLBQYAAAAAAwADALcAAAD1AgAAAAA=&#10;" fillcolor="#82a0d7 [2164]" strokecolor="#4472c4 [3204]" strokeweight=".5pt">
                        <v:fill color2="#678ccf [2612]" rotate="t" colors="0 #a8b7df;.5 #9aabd9;1 #879ed7" focus="100%" type="gradient">
                          <o:fill v:ext="view" type="gradientUnscaled"/>
                        </v:fill>
                        <v:textbox>
                          <w:txbxContent>
                            <w:p w:rsidR="005303F0" w:rsidRPr="007D252C" w:rsidRDefault="005303F0" w:rsidP="00B64C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D252C">
                                <w:rPr>
                                  <w:rFonts w:ascii="Times New Roman" w:hAnsi="Times New Roman" w:cs="Times New Roman"/>
                                </w:rPr>
                                <w:t>Exclude individuals under the age of 20</w:t>
                              </w:r>
                              <w:r w:rsidRPr="007D252C">
                                <w:rPr>
                                  <w:rFonts w:ascii="Times New Roman" w:hAnsi="Times New Roman" w:cs="Times New Roman"/>
                                </w:rPr>
                                <w:br/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(N=262,851)</w:t>
                              </w:r>
                            </w:p>
                          </w:txbxContent>
                        </v:textbox>
                      </v:rect>
                      <v:rect id="矩形 5" o:spid="_x0000_s1058" style="position:absolute;left:358;top:41919;width:25718;height:75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WvjwwgAAANoAAAAPAAAAZHJzL2Rvd25yZXYueG1sRI9Ba8JA&#10;FITvhf6H5Qnemo2FWomuwRaEqvTgRu+P7DMJZt+G7BrTf98VCj0OM98Ms8pH24qBet84VjBLUhDE&#10;pTMNVwpOxfZlAcIHZIOtY1LwQx7y9fPTCjPj7nykQYdKxBL2GSqoQ+gyKX1Zk0WfuI44ehfXWwxR&#10;9pU0Pd5juW3la5rOpcWG40KNHX3WVF71zSp406TDh0+P5+/De9GddLuT+7NS08m4WYIINIb/8B/9&#10;ZSIHjyvxBsj1LwAAAP//AwBQSwECLQAUAAYACAAAACEA2+H2y+4AAACFAQAAEwAAAAAAAAAAAAAA&#10;AAAAAAAAW0NvbnRlbnRfVHlwZXNdLnhtbFBLAQItABQABgAIAAAAIQBa9CxbvwAAABUBAAALAAAA&#10;AAAAAAAAAAAAAB8BAABfcmVscy8ucmVsc1BLAQItABQABgAIAAAAIQDnWvjwwgAAANoAAAAPAAAA&#10;AAAAAAAAAAAAAAcCAABkcnMvZG93bnJldi54bWxQSwUGAAAAAAMAAwC3AAAA9gIAAAAA&#10;" fillcolor="#82a0d7 [2164]" strokecolor="#4472c4 [3204]" strokeweight=".5pt">
                        <v:fill color2="#678ccf [2612]" rotate="t" colors="0 #a8b7df;.5 #9aabd9;1 #879ed7" focus="100%" type="gradient">
                          <o:fill v:ext="view" type="gradientUnscaled"/>
                        </v:fill>
                        <v:textbox>
                          <w:txbxContent>
                            <w:p w:rsidR="005303F0" w:rsidRPr="007D252C" w:rsidRDefault="005303F0" w:rsidP="00B64C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D252C">
                                <w:rPr>
                                  <w:rFonts w:ascii="Times New Roman" w:hAnsi="Times New Roman" w:cs="Times New Roman"/>
                                </w:rPr>
                                <w:t xml:space="preserve">Exclude patients diagnosed with </w:t>
                              </w:r>
                              <w:r w:rsidRPr="00F95877">
                                <w:rPr>
                                  <w:rFonts w:ascii="Times New Roman" w:hAnsi="Times New Roman" w:cs="Times New Roman"/>
                                </w:rPr>
                                <w:t>obesity</w:t>
                              </w:r>
                              <w:r w:rsidRPr="007D252C">
                                <w:rPr>
                                  <w:rFonts w:ascii="Times New Roman" w:hAnsi="Times New Roman" w:cs="Times New Roman"/>
                                </w:rPr>
                                <w:t xml:space="preserve"> during the observation period</w:t>
                              </w:r>
                              <w:r w:rsidRPr="007D252C">
                                <w:rPr>
                                  <w:rFonts w:ascii="Times New Roman" w:hAnsi="Times New Roman" w:cs="Times New Roman"/>
                                </w:rPr>
                                <w:br/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(N=259,298)</w:t>
                              </w:r>
                            </w:p>
                          </w:txbxContent>
                        </v:textbox>
                      </v:rect>
                      <v:shape id="箭號: 向下 8" o:spid="_x0000_s1059" type="#_x0000_t67" style="position:absolute;left:11811;top:7429;width:2286;height:3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nK5MwAAAANoAAAAPAAAAZHJzL2Rvd25yZXYueG1sRE/Pa8Iw&#10;FL4P/B/CE7yMNe0GIl2jzMpw7DYVvD6aZ1PXvNQmtt1/vxwGO358v4vNZFsxUO8bxwqyJAVBXDnd&#10;cK3gdHx/WoHwAVlj65gU/JCHzXr2UGCu3chfNBxCLWII+xwVmBC6XEpfGbLoE9cRR+7ieoshwr6W&#10;uscxhttWPqfpUlpsODYY7Kg0VH0f7lbB9uV6PJ/lfhda87jKluXNpvip1GI+vb2CCDSFf/Gf+0Mr&#10;iFvjlXgD5PoXAAD//wMAUEsBAi0AFAAGAAgAAAAhANvh9svuAAAAhQEAABMAAAAAAAAAAAAAAAAA&#10;AAAAAFtDb250ZW50X1R5cGVzXS54bWxQSwECLQAUAAYACAAAACEAWvQsW78AAAAVAQAACwAAAAAA&#10;AAAAAAAAAAAfAQAAX3JlbHMvLnJlbHNQSwECLQAUAAYACAAAACEAqpyuTMAAAADaAAAADwAAAAAA&#10;AAAAAAAAAAAHAgAAZHJzL2Rvd25yZXYueG1sUEsFBgAAAAADAAMAtwAAAPQCAAAAAA==&#10;" adj="13976" fillcolor="#4472c4 [3204]" strokecolor="#1f3763 [1604]" strokeweight="1pt"/>
                      <v:shape id="箭號: 向下 9" o:spid="_x0000_s1060" type="#_x0000_t67" style="position:absolute;left:11811;top:17621;width:2286;height:3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0AvXxAAAANoAAAAPAAAAZHJzL2Rvd25yZXYueG1sRI9Pa8JA&#10;FMTvhX6H5RV6KXWTCpJG16CWYunNP+D1kX1mo9m3aXZr4rd3CwWPw8z8hpkVg23EhTpfO1aQjhIQ&#10;xKXTNVcK9rvP1wyED8gaG8ek4Eoeivnjwwxz7Xre0GUbKhEh7HNUYEJocyl9aciiH7mWOHpH11kM&#10;UXaV1B32EW4b+ZYkE2mx5rhgsKWVofK8/bUKluPT7nCQ64/QmJcsnax+bILfSj0/DYspiEBDuIf/&#10;219awTv8XYk3QM5vAAAA//8DAFBLAQItABQABgAIAAAAIQDb4fbL7gAAAIUBAAATAAAAAAAAAAAA&#10;AAAAAAAAAABbQ29udGVudF9UeXBlc10ueG1sUEsBAi0AFAAGAAgAAAAhAFr0LFu/AAAAFQEAAAsA&#10;AAAAAAAAAAAAAAAAHwEAAF9yZWxzLy5yZWxzUEsBAi0AFAAGAAgAAAAhAMXQC9fEAAAA2gAAAA8A&#10;AAAAAAAAAAAAAAAABwIAAGRycy9kb3ducmV2LnhtbFBLBQYAAAAAAwADALcAAAD4AgAAAAA=&#10;" adj="13976" fillcolor="#4472c4 [3204]" strokecolor="#1f3763 [1604]" strokeweight="1pt"/>
                      <v:shape id="箭號: 向下 10" o:spid="_x0000_s1061" type="#_x0000_t67" style="position:absolute;left:11811;top:29616;width:2286;height:3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duEzwwAAANsAAAAPAAAAZHJzL2Rvd25yZXYueG1sRI9BawJB&#10;DIXvBf/DEKGXorMqiKyOohZp6a0qeA07cWd1J7PuTHX7782h0FvCe3nvy2LV+VrdqY1VYAOjYQaK&#10;uAi24tLA8bAbzEDFhGyxDkwGfinCatl7WWBuw4O/6b5PpZIQjjkacCk1udaxcOQxDkNDLNo5tB6T&#10;rG2pbYsPCfe1HmfZVHusWBocNrR1VFz3P97AZnI5nE764z3V7m02mm5vPsMvY1773XoOKlGX/s1/&#10;159W8IVefpEB9PIJAAD//wMAUEsBAi0AFAAGAAgAAAAhANvh9svuAAAAhQEAABMAAAAAAAAAAAAA&#10;AAAAAAAAAFtDb250ZW50X1R5cGVzXS54bWxQSwECLQAUAAYACAAAACEAWvQsW78AAAAVAQAACwAA&#10;AAAAAAAAAAAAAAAfAQAAX3JlbHMvLnJlbHNQSwECLQAUAAYACAAAACEAMXbhM8MAAADbAAAADwAA&#10;AAAAAAAAAAAAAAAHAgAAZHJzL2Rvd25yZXYueG1sUEsFBgAAAAADAAMAtwAAAPcCAAAAAA==&#10;" adj="13976" fillcolor="#4472c4 [3204]" strokecolor="#1f3763 [1604]" strokeweight="1pt"/>
                      <v:shape id="箭號: 向下 11" o:spid="_x0000_s1062" type="#_x0000_t67" style="position:absolute;left:11811;top:39474;width:2286;height:3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OkSowAAAANsAAAAPAAAAZHJzL2Rvd25yZXYueG1sRE9Li8Iw&#10;EL4L/ocwghdZ0yqIdI3iA3Hxpi54HZrZpmszqU3U7r83grC3+fieM1u0thJ3anzpWEE6TEAQ506X&#10;XCj4Pm0/piB8QNZYOSYFf+RhMe92Zphp9+AD3Y+hEDGEfYYKTAh1JqXPDVn0Q1cTR+7HNRZDhE0h&#10;dYOPGG4rOUqSibRYcmwwWNPaUH453qyC1fj3dD7L3SZUZjBNJ+urTXCvVL/XLj9BBGrDv/jt/tJx&#10;fgqvX+IBcv4EAAD//wMAUEsBAi0AFAAGAAgAAAAhANvh9svuAAAAhQEAABMAAAAAAAAAAAAAAAAA&#10;AAAAAFtDb250ZW50X1R5cGVzXS54bWxQSwECLQAUAAYACAAAACEAWvQsW78AAAAVAQAACwAAAAAA&#10;AAAAAAAAAAAfAQAAX3JlbHMvLnJlbHNQSwECLQAUAAYACAAAACEAXjpEqMAAAADbAAAADwAAAAAA&#10;AAAAAAAAAAAHAgAAZHJzL2Rvd25yZXYueG1sUEsFBgAAAAADAAMAtwAAAPQCAAAAAA==&#10;" adj="13976" fillcolor="#4472c4 [3204]" strokecolor="#1f3763 [1604]" strokeweight="1pt"/>
                    </v:group>
                    <v:shape id="箭號: 向下 13" o:spid="_x0000_s1063" type="#_x0000_t67" style="position:absolute;left:41207;top:27432;width:2731;height:248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BZBKwwAAANsAAAAPAAAAZHJzL2Rvd25yZXYueG1sRE/fa8Iw&#10;EH4X9j+EG+xlzHQORKpp2dRBQVDUga9Hcms7m0vXZFr/eyMMfLuP7+fN8t424kSdrx0reB0mIIi1&#10;MzWXCr72ny8TED4gG2wck4ILecizh8EMU+POvKXTLpQihrBPUUEVQptK6XVFFv3QtcSR+3adxRBh&#10;V0rT4TmG20aOkmQsLdYcGypsaV6RPu7+rAL9Meo3+FvovVyvFoefYvk8r49KPT3271MQgfpwF/+7&#10;CxPnv8Htl3iAzK4AAAD//wMAUEsBAi0AFAAGAAgAAAAhANvh9svuAAAAhQEAABMAAAAAAAAAAAAA&#10;AAAAAAAAAFtDb250ZW50X1R5cGVzXS54bWxQSwECLQAUAAYACAAAACEAWvQsW78AAAAVAQAACwAA&#10;AAAAAAAAAAAAAAAfAQAAX3JlbHMvLnJlbHNQSwECLQAUAAYACAAAACEAOQWQSsMAAADbAAAADwAA&#10;AAAAAAAAAAAAAAAHAgAAZHJzL2Rvd25yZXYueG1sUEsFBgAAAAADAAMAtwAAAPcCAAAAAA==&#10;" adj="20411" fillcolor="#4472c4 [3204]" strokecolor="#1f3763 [1604]" strokeweight="1pt"/>
                    <v:shape id="箭號: 向下 14" o:spid="_x0000_s1064" type="#_x0000_t67" style="position:absolute;left:11756;top:49045;width:2286;height:3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ecwwAAAANsAAAAPAAAAZHJzL2Rvd25yZXYueG1sRE9Li8Iw&#10;EL4v+B/CCF4WTXVFpBrFVZYVbz7A69CMTbWZdJuo3X9vBMHbfHzPmc4bW4ob1b5wrKDfS0AQZ04X&#10;nCs47H+6YxA+IGssHZOCf/Iwn7U+pphqd+ct3XYhFzGEfYoKTAhVKqXPDFn0PVcRR+7kaoshwjqX&#10;usZ7DLelHCTJSFosODYYrGhpKLvsrlbB99d5fzzK31Uozee4P1r+2QQ3SnXazWICIlAT3uKXe63j&#10;/CE8f4kHyNkDAAD//wMAUEsBAi0AFAAGAAgAAAAhANvh9svuAAAAhQEAABMAAAAAAAAAAAAAAAAA&#10;AAAAAFtDb250ZW50X1R5cGVzXS54bWxQSwECLQAUAAYACAAAACEAWvQsW78AAAAVAQAACwAAAAAA&#10;AAAAAAAAAAAfAQAAX3JlbHMvLnJlbHNQSwECLQAUAAYACAAAACEATk3nMMAAAADbAAAADwAAAAAA&#10;AAAAAAAAAAAHAgAAZHJzL2Rvd25yZXYueG1sUEsFBgAAAAADAAMAtwAAAPQCAAAAAA==&#10;" adj="13976" fillcolor="#4472c4 [3204]" strokecolor="#1f3763 [1604]" strokeweight="1pt"/>
                  </v:group>
                  <v:rect id="矩形 17" o:spid="_x0000_s1065" style="position:absolute;left:712;top:63532;width:25711;height:99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lIQIvwAAANsAAAAPAAAAZHJzL2Rvd25yZXYueG1sRE9Ni8Iw&#10;EL0L/ocwgjdNd8FVqlFWYWFVPDTqfWjGtthMSpPV+u/NguBtHu9zFqvO1uJGra8cK/gYJyCIc2cq&#10;LhScjj+jGQgfkA3WjknBgzyslv3eAlPj7pzRTYdCxBD2KSooQ2hSKX1ekkU/dg1x5C6utRgibAtp&#10;WrzHcFvLzyT5khYrjg0lNrQpKb/qP6tgokmHtU+y82E/PTYnXW/l7qzUcNB9z0EE6sJb/HL/mjh/&#10;Cv+/xAPk8gkAAP//AwBQSwECLQAUAAYACAAAACEA2+H2y+4AAACFAQAAEwAAAAAAAAAAAAAAAAAA&#10;AAAAW0NvbnRlbnRfVHlwZXNdLnhtbFBLAQItABQABgAIAAAAIQBa9CxbvwAAABUBAAALAAAAAAAA&#10;AAAAAAAAAB8BAABfcmVscy8ucmVsc1BLAQItABQABgAIAAAAIQArlIQIvwAAANsAAAAPAAAAAAAA&#10;AAAAAAAAAAcCAABkcnMvZG93bnJldi54bWxQSwUGAAAAAAMAAwC3AAAA8wIAAAAA&#10;" fillcolor="#82a0d7 [2164]" strokecolor="#4472c4 [3204]" strokeweight=".5pt">
                    <v:fill color2="#678ccf [2612]" rotate="t" colors="0 #a8b7df;.5 #9aabd9;1 #879ed7" focus="100%" type="gradient">
                      <o:fill v:ext="view" type="gradientUnscaled"/>
                    </v:fill>
                    <v:textbox>
                      <w:txbxContent>
                        <w:p w:rsidR="005303F0" w:rsidRPr="007D252C" w:rsidRDefault="005303F0" w:rsidP="00B64C7E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F95877">
                            <w:rPr>
                              <w:rFonts w:ascii="Times New Roman" w:hAnsi="Times New Roman" w:cs="Times New Roman"/>
                            </w:rPr>
                            <w:t xml:space="preserve">Patients with </w:t>
                          </w:r>
                          <w:r w:rsidRPr="007D252C">
                            <w:rPr>
                              <w:rFonts w:ascii="Times New Roman" w:hAnsi="Times New Roman" w:cs="Times New Roman"/>
                            </w:rPr>
                            <w:t>mental disorder</w:t>
                          </w:r>
                          <w:r w:rsidRPr="007D252C">
                            <w:rPr>
                              <w:rFonts w:ascii="Times New Roman" w:hAnsi="Times New Roman" w:cs="Times New Roman"/>
                            </w:rPr>
                            <w:br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(N=85,528)</w:t>
                          </w:r>
                        </w:p>
                      </w:txbxContent>
                    </v:textbox>
                  </v:rect>
                  <v:rect id="矩形 18" o:spid="_x0000_s1066" style="position:absolute;left:28857;top:63532;width:25711;height:99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CxB6wwAAANsAAAAPAAAAZHJzL2Rvd25yZXYueG1sRI9Pa8JA&#10;EMXvBb/DMoK3uqmglZhV2oLQP/Tgau5DdkyC2dmQ3Wr67TsHobcZ3pv3flPsRt+pKw2xDWzgaZ6B&#10;Iq6Ca7k2cDruH9egYkJ22AUmA78UYbedPBSYu3DjA11tqpWEcMzRQJNSn2sdq4Y8xnnoiUU7h8Fj&#10;knWotRvwJuG+04ssW2mPLUtDgz29NVRd7I83sLRk02vMDuX31/OxP9nuQ3+Wxsym48sGVKIx/Zvv&#10;1+9O8AVWfpEB9PYPAAD//wMAUEsBAi0AFAAGAAgAAAAhANvh9svuAAAAhQEAABMAAAAAAAAAAAAA&#10;AAAAAAAAAFtDb250ZW50X1R5cGVzXS54bWxQSwECLQAUAAYACAAAACEAWvQsW78AAAAVAQAACwAA&#10;AAAAAAAAAAAAAAAfAQAAX3JlbHMvLnJlbHNQSwECLQAUAAYACAAAACEAWgsQesMAAADbAAAADwAA&#10;AAAAAAAAAAAAAAAHAgAAZHJzL2Rvd25yZXYueG1sUEsFBgAAAAADAAMAtwAAAPcCAAAAAA==&#10;" fillcolor="#82a0d7 [2164]" strokecolor="#4472c4 [3204]" strokeweight=".5pt">
                    <v:fill color2="#678ccf [2612]" rotate="t" colors="0 #a8b7df;.5 #9aabd9;1 #879ed7" focus="100%" type="gradient">
                      <o:fill v:ext="view" type="gradientUnscaled"/>
                    </v:fill>
                    <v:textbox>
                      <w:txbxContent>
                        <w:p w:rsidR="005303F0" w:rsidRPr="007D252C" w:rsidRDefault="005303F0" w:rsidP="00B64C7E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F95877">
                            <w:rPr>
                              <w:rFonts w:ascii="Times New Roman" w:hAnsi="Times New Roman" w:cs="Times New Roman"/>
                            </w:rPr>
                            <w:t>Patients without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 xml:space="preserve"> </w:t>
                          </w:r>
                          <w:r w:rsidRPr="007D252C">
                            <w:rPr>
                              <w:rFonts w:ascii="Times New Roman" w:hAnsi="Times New Roman" w:cs="Times New Roman"/>
                            </w:rPr>
                            <w:t>mental disorder</w:t>
                          </w:r>
                          <w:r w:rsidRPr="007D252C">
                            <w:rPr>
                              <w:rFonts w:ascii="Times New Roman" w:hAnsi="Times New Roman" w:cs="Times New Roman"/>
                            </w:rPr>
                            <w:br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(N=85,528)</w:t>
                          </w:r>
                        </w:p>
                      </w:txbxContent>
                    </v:textbox>
                  </v:rect>
                  <v:shape id="箭號: 向下 16" o:spid="_x0000_s1067" type="#_x0000_t67" style="position:absolute;left:12706;top:60801;width:2286;height:3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09zcwAAAANsAAAAPAAAAZHJzL2Rvd25yZXYueG1sRE9Li8Iw&#10;EL4L+x/CLHgRTXWhSDWKq4iLNx/gdWjGptpMuk3U7r/fCIK3+fieM523thJ3anzpWMFwkIAgzp0u&#10;uVBwPKz7YxA+IGusHJOCP/Iwn310pphp9+Ad3fehEDGEfYYKTAh1JqXPDVn0A1cTR+7sGoshwqaQ&#10;usFHDLeVHCVJKi2WHBsM1rQ0lF/3N6vg++tyOJ3kZhUq0xsP0+WvTXCrVPezXUxABGrDW/xy/+g4&#10;P4XnL/EAOfsHAAD//wMAUEsBAi0AFAAGAAgAAAAhANvh9svuAAAAhQEAABMAAAAAAAAAAAAAAAAA&#10;AAAAAFtDb250ZW50X1R5cGVzXS54bWxQSwECLQAUAAYACAAAACEAWvQsW78AAAAVAQAACwAAAAAA&#10;AAAAAAAAAAAfAQAAX3JlbHMvLnJlbHNQSwECLQAUAAYACAAAACEA0dPc3MAAAADbAAAADwAAAAAA&#10;AAAAAAAAAAAHAgAAZHJzL2Rvd25yZXYueG1sUEsFBgAAAAADAAMAtwAAAPQCAAAAAA==&#10;" adj="13976" fillcolor="#4472c4 [3204]" strokecolor="#1f3763 [1604]" strokeweight="1pt"/>
                  <v:shape id="箭號: 向下 19" o:spid="_x0000_s1068" type="#_x0000_t67" style="position:absolute;left:40613;top:60920;width:2286;height:3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EiuwgAAANsAAAAPAAAAZHJzL2Rvd25yZXYueG1sRE9La8JA&#10;EL4X+h+WKfRS6iYVJI2uQS3F0psP8Dpkx2w0O5tmtyb+e7dQ8DYf33NmxWAbcaHO144VpKMEBHHp&#10;dM2Vgv3u8zUD4QOyxsYxKbiSh2L++DDDXLueN3TZhkrEEPY5KjAhtLmUvjRk0Y9cSxy5o+sshgi7&#10;SuoO+xhuG/mWJBNpsebYYLCllaHyvP21Cpbj0+5wkOuP0JiXLJ2sfmyC30o9Pw2LKYhAQ7iL/91f&#10;Os5/h79f4gFyfgMAAP//AwBQSwECLQAUAAYACAAAACEA2+H2y+4AAACFAQAAEwAAAAAAAAAAAAAA&#10;AAAAAAAAW0NvbnRlbnRfVHlwZXNdLnhtbFBLAQItABQABgAIAAAAIQBa9CxbvwAAABUBAAALAAAA&#10;AAAAAAAAAAAAAB8BAABfcmVscy8ucmVsc1BLAQItABQABgAIAAAAIQCgTEiuwgAAANsAAAAPAAAA&#10;AAAAAAAAAAAAAAcCAABkcnMvZG93bnJldi54bWxQSwUGAAAAAAMAAwC3AAAA9gIAAAAA&#10;" adj="13976" fillcolor="#4472c4 [3204]" strokecolor="#1f3763 [1604]" strokeweight="1pt"/>
                </v:group>
                <v:shape id="文字方塊 21" o:spid="_x0000_s1069" type="#_x0000_t202" style="position:absolute;left:3206;top:75405;width:51181;height:39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yj+xQAAANsAAAAPAAAAZHJzL2Rvd25yZXYueG1sRI9Ba8JA&#10;FITvQv/D8gpeSt2o2JboKlJqFW81WvH2yD6TYPZtyG6T+O9doeBxmJlvmNmiM6VoqHaFZQXDQQSC&#10;OLW64EzBPlm9foBwHlljaZkUXMnBYv7Um2Gsbcs/1Ox8JgKEXYwKcu+rWEqX5mTQDWxFHLyzrQ36&#10;IOtM6hrbADelHEXRmzRYcFjIsaLPnNLL7s8oOL1kx63rvg/teDKuvtZN8v6rE6X6z91yCsJT5x/h&#10;//ZGKxgN4f4l/AA5vwEAAP//AwBQSwECLQAUAAYACAAAACEA2+H2y+4AAACFAQAAEwAAAAAAAAAA&#10;AAAAAAAAAAAAW0NvbnRlbnRfVHlwZXNdLnhtbFBLAQItABQABgAIAAAAIQBa9CxbvwAAABUBAAAL&#10;AAAAAAAAAAAAAAAAAB8BAABfcmVscy8ucmVsc1BLAQItABQABgAIAAAAIQBvwyj+xQAAANsAAAAP&#10;AAAAAAAAAAAAAAAAAAcCAABkcnMvZG93bnJldi54bWxQSwUGAAAAAAMAAwC3AAAA+QIAAAAA&#10;" fillcolor="white [3201]" stroked="f" strokeweight=".5pt">
                  <v:textbox>
                    <w:txbxContent>
                      <w:p w:rsidR="005303F0" w:rsidRPr="00FF7E02" w:rsidRDefault="005303F0" w:rsidP="00B64C7E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FF7E02">
                          <w:rPr>
                            <w:rFonts w:ascii="Times New Roman" w:hAnsi="Times New Roman" w:cs="Times New Roman"/>
                          </w:rPr>
                          <w:t>Table S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2</w:t>
                        </w:r>
                        <w:r w:rsidRPr="00FF7E02">
                          <w:rPr>
                            <w:rFonts w:ascii="Times New Roman" w:hAnsi="Times New Roman" w:cs="Times New Roman"/>
                          </w:rPr>
                          <w:t xml:space="preserve">. Flowchart of sample selection for patients with </w:t>
                        </w:r>
                        <w:r w:rsidRPr="007D252C">
                          <w:rPr>
                            <w:rFonts w:ascii="Times New Roman" w:hAnsi="Times New Roman" w:cs="Times New Roman"/>
                          </w:rPr>
                          <w:t>mental disorder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B64C7E" w:rsidRPr="003A15D5" w:rsidRDefault="00B64C7E" w:rsidP="00C76570">
      <w:pPr>
        <w:widowControl/>
        <w:rPr>
          <w:rFonts w:ascii="Times New Roman" w:eastAsia="新細明體" w:hAnsi="Times New Roman" w:cs="Times New Roman"/>
          <w:kern w:val="0"/>
          <w:szCs w:val="24"/>
        </w:rPr>
        <w:sectPr w:rsidR="00B64C7E" w:rsidRPr="003A15D5" w:rsidSect="00C76570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:rsidR="00A451CD" w:rsidRPr="003A15D5" w:rsidRDefault="005303F0" w:rsidP="00C76570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 w:rsidRPr="003A15D5">
        <w:rPr>
          <w:rFonts w:ascii="Times New Roman" w:eastAsia="新細明體" w:hAnsi="Times New Roman" w:cs="Times New Roman"/>
          <w:kern w:val="0"/>
          <w:szCs w:val="24"/>
        </w:rPr>
        <w:lastRenderedPageBreak/>
        <w:t xml:space="preserve">Table S3. </w:t>
      </w:r>
      <w:r w:rsidR="00FA30BA" w:rsidRPr="00FA30BA">
        <w:rPr>
          <w:rFonts w:ascii="Times New Roman" w:eastAsia="新細明體" w:hAnsi="Times New Roman" w:cs="Times New Roman"/>
          <w:kern w:val="0"/>
          <w:szCs w:val="24"/>
        </w:rPr>
        <w:t>Chi-square test results for matched covariates in patients with and without obesity</w:t>
      </w:r>
    </w:p>
    <w:tbl>
      <w:tblPr>
        <w:tblStyle w:val="a7"/>
        <w:tblW w:w="1318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9"/>
        <w:gridCol w:w="1981"/>
        <w:gridCol w:w="2126"/>
        <w:gridCol w:w="2127"/>
        <w:gridCol w:w="2126"/>
        <w:gridCol w:w="1564"/>
      </w:tblGrid>
      <w:tr w:rsidR="003A15D5" w:rsidRPr="003A15D5" w:rsidTr="003A15D5">
        <w:tc>
          <w:tcPr>
            <w:tcW w:w="325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A15D5" w:rsidRPr="003A15D5" w:rsidRDefault="003A15D5" w:rsidP="00FD270A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410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A15D5" w:rsidRPr="003A15D5" w:rsidRDefault="003A15D5" w:rsidP="00FD270A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b/>
                <w:szCs w:val="24"/>
              </w:rPr>
              <w:t>Patients with obesity</w:t>
            </w:r>
          </w:p>
        </w:tc>
        <w:tc>
          <w:tcPr>
            <w:tcW w:w="425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A15D5" w:rsidRPr="003A15D5" w:rsidRDefault="003A15D5" w:rsidP="00FD270A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b/>
                <w:szCs w:val="24"/>
              </w:rPr>
              <w:t>Patients without obesity</w:t>
            </w:r>
          </w:p>
        </w:tc>
        <w:tc>
          <w:tcPr>
            <w:tcW w:w="156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A15D5" w:rsidRPr="003A15D5" w:rsidRDefault="003A15D5" w:rsidP="00FD270A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b/>
                <w:szCs w:val="24"/>
              </w:rPr>
              <w:t>P-value</w:t>
            </w:r>
          </w:p>
        </w:tc>
      </w:tr>
      <w:tr w:rsidR="003A15D5" w:rsidRPr="003A15D5" w:rsidTr="003A15D5">
        <w:tc>
          <w:tcPr>
            <w:tcW w:w="3259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A15D5" w:rsidRPr="003A15D5" w:rsidRDefault="003A15D5" w:rsidP="00FD270A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A15D5" w:rsidRPr="003A15D5" w:rsidRDefault="003A15D5" w:rsidP="00FD270A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b/>
                <w:szCs w:val="24"/>
              </w:rPr>
              <w:t>N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A15D5" w:rsidRPr="003A15D5" w:rsidRDefault="003A15D5" w:rsidP="00FD270A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b/>
                <w:szCs w:val="24"/>
              </w:rPr>
              <w:t>%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A15D5" w:rsidRPr="003A15D5" w:rsidRDefault="003A15D5" w:rsidP="00FD270A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b/>
                <w:szCs w:val="24"/>
              </w:rPr>
              <w:t>N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A15D5" w:rsidRPr="003A15D5" w:rsidRDefault="003A15D5" w:rsidP="00FD270A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b/>
                <w:szCs w:val="24"/>
              </w:rPr>
              <w:t>%</w:t>
            </w:r>
          </w:p>
        </w:tc>
        <w:tc>
          <w:tcPr>
            <w:tcW w:w="1564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3A15D5" w:rsidRPr="003A15D5" w:rsidRDefault="003A15D5" w:rsidP="00FD270A">
            <w:pPr>
              <w:adjustRightInd w:val="0"/>
              <w:snapToGrid w:val="0"/>
              <w:jc w:val="both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  <w:tcBorders>
              <w:top w:val="single" w:sz="12" w:space="0" w:color="auto"/>
            </w:tcBorders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Gender</w:t>
            </w:r>
          </w:p>
        </w:tc>
        <w:tc>
          <w:tcPr>
            <w:tcW w:w="1981" w:type="dxa"/>
            <w:tcBorders>
              <w:top w:val="single" w:sz="12" w:space="0" w:color="auto"/>
            </w:tcBorders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564" w:type="dxa"/>
            <w:tcBorders>
              <w:top w:val="single" w:sz="12" w:space="0" w:color="auto"/>
            </w:tcBorders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.0000</w:t>
            </w: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female</w:t>
            </w:r>
          </w:p>
        </w:tc>
        <w:tc>
          <w:tcPr>
            <w:tcW w:w="1981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2,148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43.39</w:t>
            </w:r>
          </w:p>
        </w:tc>
        <w:tc>
          <w:tcPr>
            <w:tcW w:w="2127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2,148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43.39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male</w:t>
            </w:r>
          </w:p>
        </w:tc>
        <w:tc>
          <w:tcPr>
            <w:tcW w:w="1981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2,802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56.61</w:t>
            </w:r>
          </w:p>
        </w:tc>
        <w:tc>
          <w:tcPr>
            <w:tcW w:w="2127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2,802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56.61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Age (years)</w:t>
            </w:r>
          </w:p>
        </w:tc>
        <w:tc>
          <w:tcPr>
            <w:tcW w:w="1981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.0000</w:t>
            </w: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20-24</w:t>
            </w:r>
          </w:p>
        </w:tc>
        <w:tc>
          <w:tcPr>
            <w:tcW w:w="1981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418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8.44</w:t>
            </w:r>
          </w:p>
        </w:tc>
        <w:tc>
          <w:tcPr>
            <w:tcW w:w="2127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418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8.44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25-34</w:t>
            </w:r>
          </w:p>
        </w:tc>
        <w:tc>
          <w:tcPr>
            <w:tcW w:w="1981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883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7.84</w:t>
            </w:r>
          </w:p>
        </w:tc>
        <w:tc>
          <w:tcPr>
            <w:tcW w:w="2127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883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7.84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35-44</w:t>
            </w:r>
          </w:p>
        </w:tc>
        <w:tc>
          <w:tcPr>
            <w:tcW w:w="1981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,211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24.46</w:t>
            </w:r>
          </w:p>
        </w:tc>
        <w:tc>
          <w:tcPr>
            <w:tcW w:w="2127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,211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24.46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45-54</w:t>
            </w:r>
          </w:p>
        </w:tc>
        <w:tc>
          <w:tcPr>
            <w:tcW w:w="1981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,017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20.55</w:t>
            </w:r>
          </w:p>
        </w:tc>
        <w:tc>
          <w:tcPr>
            <w:tcW w:w="2127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,017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20.55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55-64</w:t>
            </w:r>
          </w:p>
        </w:tc>
        <w:tc>
          <w:tcPr>
            <w:tcW w:w="1981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879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7.76</w:t>
            </w:r>
          </w:p>
        </w:tc>
        <w:tc>
          <w:tcPr>
            <w:tcW w:w="2127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879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7.76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&gt;=65</w:t>
            </w:r>
          </w:p>
        </w:tc>
        <w:tc>
          <w:tcPr>
            <w:tcW w:w="1981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542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0.95</w:t>
            </w:r>
          </w:p>
        </w:tc>
        <w:tc>
          <w:tcPr>
            <w:tcW w:w="2127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542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0.95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Comorbidity (CCI)</w:t>
            </w:r>
          </w:p>
        </w:tc>
        <w:tc>
          <w:tcPr>
            <w:tcW w:w="1981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.0000</w:t>
            </w: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0</w:t>
            </w:r>
          </w:p>
        </w:tc>
        <w:tc>
          <w:tcPr>
            <w:tcW w:w="1981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4,193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84.71</w:t>
            </w:r>
          </w:p>
        </w:tc>
        <w:tc>
          <w:tcPr>
            <w:tcW w:w="2127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4,193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84.71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1</w:t>
            </w:r>
          </w:p>
        </w:tc>
        <w:tc>
          <w:tcPr>
            <w:tcW w:w="1981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713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4.40</w:t>
            </w:r>
          </w:p>
        </w:tc>
        <w:tc>
          <w:tcPr>
            <w:tcW w:w="2127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713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4.40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&gt;=2</w:t>
            </w:r>
          </w:p>
        </w:tc>
        <w:tc>
          <w:tcPr>
            <w:tcW w:w="1981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0.89</w:t>
            </w:r>
          </w:p>
        </w:tc>
        <w:tc>
          <w:tcPr>
            <w:tcW w:w="2127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0.89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Level of urbanization</w:t>
            </w:r>
          </w:p>
        </w:tc>
        <w:tc>
          <w:tcPr>
            <w:tcW w:w="1981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.0000</w:t>
            </w: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highly urbanized area</w:t>
            </w:r>
          </w:p>
        </w:tc>
        <w:tc>
          <w:tcPr>
            <w:tcW w:w="1981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,743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35.21</w:t>
            </w:r>
          </w:p>
        </w:tc>
        <w:tc>
          <w:tcPr>
            <w:tcW w:w="2127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,743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35.21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moderately urbanized area </w:t>
            </w:r>
          </w:p>
        </w:tc>
        <w:tc>
          <w:tcPr>
            <w:tcW w:w="1981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,628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32.89</w:t>
            </w:r>
          </w:p>
        </w:tc>
        <w:tc>
          <w:tcPr>
            <w:tcW w:w="2127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,628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32.89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emerging area</w:t>
            </w:r>
          </w:p>
        </w:tc>
        <w:tc>
          <w:tcPr>
            <w:tcW w:w="1981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794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6.04</w:t>
            </w:r>
          </w:p>
        </w:tc>
        <w:tc>
          <w:tcPr>
            <w:tcW w:w="2127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794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6.04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general area</w:t>
            </w:r>
          </w:p>
        </w:tc>
        <w:tc>
          <w:tcPr>
            <w:tcW w:w="1981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540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0.91</w:t>
            </w:r>
          </w:p>
        </w:tc>
        <w:tc>
          <w:tcPr>
            <w:tcW w:w="2127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540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0.91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A15D5" w:rsidRPr="003A15D5" w:rsidTr="003A15D5">
        <w:trPr>
          <w:trHeight w:val="80"/>
        </w:trPr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aging area</w:t>
            </w:r>
          </w:p>
        </w:tc>
        <w:tc>
          <w:tcPr>
            <w:tcW w:w="1981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66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.33</w:t>
            </w:r>
          </w:p>
        </w:tc>
        <w:tc>
          <w:tcPr>
            <w:tcW w:w="2127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66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.33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agricultural area</w:t>
            </w:r>
          </w:p>
        </w:tc>
        <w:tc>
          <w:tcPr>
            <w:tcW w:w="1981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90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.82</w:t>
            </w:r>
          </w:p>
        </w:tc>
        <w:tc>
          <w:tcPr>
            <w:tcW w:w="2127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90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.82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remote area</w:t>
            </w:r>
          </w:p>
        </w:tc>
        <w:tc>
          <w:tcPr>
            <w:tcW w:w="1981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89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.80</w:t>
            </w:r>
          </w:p>
        </w:tc>
        <w:tc>
          <w:tcPr>
            <w:tcW w:w="2127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89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.80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Income (NTD)</w:t>
            </w:r>
          </w:p>
        </w:tc>
        <w:tc>
          <w:tcPr>
            <w:tcW w:w="1981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&lt;=20008</w:t>
            </w:r>
          </w:p>
        </w:tc>
        <w:tc>
          <w:tcPr>
            <w:tcW w:w="1981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3,182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64.28</w:t>
            </w:r>
          </w:p>
        </w:tc>
        <w:tc>
          <w:tcPr>
            <w:tcW w:w="2127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3,182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64.28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.0000</w:t>
            </w: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20009-22800</w:t>
            </w:r>
          </w:p>
        </w:tc>
        <w:tc>
          <w:tcPr>
            <w:tcW w:w="1981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586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1.84</w:t>
            </w:r>
          </w:p>
        </w:tc>
        <w:tc>
          <w:tcPr>
            <w:tcW w:w="2127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586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1.84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22801-28800</w:t>
            </w:r>
          </w:p>
        </w:tc>
        <w:tc>
          <w:tcPr>
            <w:tcW w:w="1981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273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5.52</w:t>
            </w:r>
          </w:p>
        </w:tc>
        <w:tc>
          <w:tcPr>
            <w:tcW w:w="2127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273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5.52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lastRenderedPageBreak/>
              <w:t xml:space="preserve">  28801-36300</w:t>
            </w:r>
          </w:p>
        </w:tc>
        <w:tc>
          <w:tcPr>
            <w:tcW w:w="1981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310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6.26</w:t>
            </w:r>
          </w:p>
        </w:tc>
        <w:tc>
          <w:tcPr>
            <w:tcW w:w="2127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310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6.26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36301-45800</w:t>
            </w:r>
          </w:p>
        </w:tc>
        <w:tc>
          <w:tcPr>
            <w:tcW w:w="1981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319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6.44</w:t>
            </w:r>
          </w:p>
        </w:tc>
        <w:tc>
          <w:tcPr>
            <w:tcW w:w="2127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319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6.44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45801-57800</w:t>
            </w:r>
          </w:p>
        </w:tc>
        <w:tc>
          <w:tcPr>
            <w:tcW w:w="1981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99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2.00</w:t>
            </w:r>
          </w:p>
        </w:tc>
        <w:tc>
          <w:tcPr>
            <w:tcW w:w="2127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99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2.00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57801-72800</w:t>
            </w:r>
          </w:p>
        </w:tc>
        <w:tc>
          <w:tcPr>
            <w:tcW w:w="1981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78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.58</w:t>
            </w:r>
          </w:p>
        </w:tc>
        <w:tc>
          <w:tcPr>
            <w:tcW w:w="2127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78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.58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&gt;=72801</w:t>
            </w:r>
          </w:p>
        </w:tc>
        <w:tc>
          <w:tcPr>
            <w:tcW w:w="1981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03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2.08</w:t>
            </w:r>
          </w:p>
        </w:tc>
        <w:tc>
          <w:tcPr>
            <w:tcW w:w="2127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03</w:t>
            </w:r>
          </w:p>
        </w:tc>
        <w:tc>
          <w:tcPr>
            <w:tcW w:w="2126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2.08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1.0000</w:t>
            </w:r>
          </w:p>
        </w:tc>
      </w:tr>
    </w:tbl>
    <w:p w:rsidR="005303F0" w:rsidRPr="003A15D5" w:rsidRDefault="005303F0" w:rsidP="00C76570">
      <w:pPr>
        <w:widowControl/>
        <w:rPr>
          <w:rFonts w:ascii="Times New Roman" w:eastAsia="新細明體" w:hAnsi="Times New Roman" w:cs="Times New Roman"/>
          <w:kern w:val="0"/>
          <w:szCs w:val="24"/>
        </w:rPr>
      </w:pPr>
    </w:p>
    <w:p w:rsidR="003A15D5" w:rsidRPr="003A15D5" w:rsidRDefault="003A15D5" w:rsidP="00C76570">
      <w:pPr>
        <w:widowControl/>
        <w:rPr>
          <w:rFonts w:ascii="Times New Roman" w:eastAsia="新細明體" w:hAnsi="Times New Roman" w:cs="Times New Roman"/>
          <w:kern w:val="0"/>
          <w:szCs w:val="24"/>
        </w:rPr>
      </w:pPr>
    </w:p>
    <w:p w:rsidR="003A15D5" w:rsidRPr="003A15D5" w:rsidRDefault="003A15D5" w:rsidP="00C76570">
      <w:pPr>
        <w:widowControl/>
        <w:rPr>
          <w:rFonts w:ascii="Times New Roman" w:eastAsia="新細明體" w:hAnsi="Times New Roman" w:cs="Times New Roman"/>
          <w:kern w:val="0"/>
          <w:szCs w:val="24"/>
        </w:rPr>
        <w:sectPr w:rsidR="003A15D5" w:rsidRPr="003A15D5" w:rsidSect="005303F0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:rsidR="003A15D5" w:rsidRPr="003A15D5" w:rsidRDefault="003A15D5" w:rsidP="003A15D5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 w:rsidRPr="003A15D5">
        <w:rPr>
          <w:rFonts w:ascii="Times New Roman" w:eastAsia="新細明體" w:hAnsi="Times New Roman" w:cs="Times New Roman"/>
          <w:kern w:val="0"/>
          <w:szCs w:val="24"/>
        </w:rPr>
        <w:lastRenderedPageBreak/>
        <w:t>Table S</w:t>
      </w:r>
      <w:r w:rsidRPr="003A15D5">
        <w:rPr>
          <w:rFonts w:ascii="Times New Roman" w:eastAsia="新細明體" w:hAnsi="Times New Roman" w:cs="Times New Roman"/>
          <w:kern w:val="0"/>
          <w:szCs w:val="24"/>
        </w:rPr>
        <w:t>4</w:t>
      </w:r>
      <w:r w:rsidRPr="003A15D5">
        <w:rPr>
          <w:rFonts w:ascii="Times New Roman" w:eastAsia="新細明體" w:hAnsi="Times New Roman" w:cs="Times New Roman"/>
          <w:kern w:val="0"/>
          <w:szCs w:val="24"/>
        </w:rPr>
        <w:t xml:space="preserve">. </w:t>
      </w:r>
      <w:r w:rsidR="00FA30BA" w:rsidRPr="00FA30BA">
        <w:rPr>
          <w:rFonts w:ascii="Times New Roman" w:eastAsia="新細明體" w:hAnsi="Times New Roman" w:cs="Times New Roman"/>
          <w:kern w:val="0"/>
          <w:szCs w:val="24"/>
        </w:rPr>
        <w:t>Chi-square test results for matched covariates in patients with and without mental disorder</w:t>
      </w:r>
    </w:p>
    <w:tbl>
      <w:tblPr>
        <w:tblStyle w:val="a7"/>
        <w:tblW w:w="1318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9"/>
        <w:gridCol w:w="1981"/>
        <w:gridCol w:w="2126"/>
        <w:gridCol w:w="2127"/>
        <w:gridCol w:w="2126"/>
        <w:gridCol w:w="1564"/>
      </w:tblGrid>
      <w:tr w:rsidR="003A15D5" w:rsidRPr="003A15D5" w:rsidTr="003A15D5">
        <w:tc>
          <w:tcPr>
            <w:tcW w:w="325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3A15D5" w:rsidRPr="003A15D5" w:rsidRDefault="003A15D5" w:rsidP="00FD270A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410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A15D5" w:rsidRPr="003A15D5" w:rsidRDefault="003A15D5" w:rsidP="00FD270A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b/>
                <w:szCs w:val="24"/>
              </w:rPr>
              <w:t>Patients with mental disorder</w:t>
            </w:r>
          </w:p>
        </w:tc>
        <w:tc>
          <w:tcPr>
            <w:tcW w:w="425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A15D5" w:rsidRPr="003A15D5" w:rsidRDefault="003A15D5" w:rsidP="00FD270A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b/>
                <w:szCs w:val="24"/>
              </w:rPr>
              <w:t>Patients without mental disorder</w:t>
            </w:r>
          </w:p>
        </w:tc>
        <w:tc>
          <w:tcPr>
            <w:tcW w:w="156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A15D5" w:rsidRPr="003A15D5" w:rsidRDefault="003A15D5" w:rsidP="00FD270A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b/>
                <w:szCs w:val="24"/>
              </w:rPr>
              <w:t>P-value</w:t>
            </w:r>
          </w:p>
        </w:tc>
      </w:tr>
      <w:tr w:rsidR="003A15D5" w:rsidRPr="003A15D5" w:rsidTr="003A15D5">
        <w:tc>
          <w:tcPr>
            <w:tcW w:w="3259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3A15D5" w:rsidRPr="003A15D5" w:rsidRDefault="003A15D5" w:rsidP="00FD270A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A15D5" w:rsidRPr="003A15D5" w:rsidRDefault="003A15D5" w:rsidP="00FD270A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b/>
                <w:szCs w:val="24"/>
              </w:rPr>
              <w:t>N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A15D5" w:rsidRPr="003A15D5" w:rsidRDefault="003A15D5" w:rsidP="00FD270A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b/>
                <w:szCs w:val="24"/>
              </w:rPr>
              <w:t>%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A15D5" w:rsidRPr="003A15D5" w:rsidRDefault="003A15D5" w:rsidP="00FD270A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b/>
                <w:szCs w:val="24"/>
              </w:rPr>
              <w:t>N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A15D5" w:rsidRPr="003A15D5" w:rsidRDefault="003A15D5" w:rsidP="00FD270A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b/>
                <w:szCs w:val="24"/>
              </w:rPr>
              <w:t>%</w:t>
            </w:r>
          </w:p>
        </w:tc>
        <w:tc>
          <w:tcPr>
            <w:tcW w:w="1564" w:type="dxa"/>
            <w:vMerge/>
            <w:tcBorders>
              <w:top w:val="nil"/>
              <w:bottom w:val="single" w:sz="12" w:space="0" w:color="auto"/>
            </w:tcBorders>
          </w:tcPr>
          <w:p w:rsidR="003A15D5" w:rsidRPr="003A15D5" w:rsidRDefault="003A15D5" w:rsidP="00FD270A">
            <w:pPr>
              <w:adjustRightInd w:val="0"/>
              <w:snapToGrid w:val="0"/>
              <w:jc w:val="both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  <w:tcBorders>
              <w:top w:val="single" w:sz="12" w:space="0" w:color="auto"/>
            </w:tcBorders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Gender</w:t>
            </w:r>
          </w:p>
        </w:tc>
        <w:tc>
          <w:tcPr>
            <w:tcW w:w="1981" w:type="dxa"/>
            <w:tcBorders>
              <w:top w:val="single" w:sz="12" w:space="0" w:color="auto"/>
            </w:tcBorders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564" w:type="dxa"/>
            <w:tcBorders>
              <w:top w:val="single" w:sz="12" w:space="0" w:color="auto"/>
            </w:tcBorders>
          </w:tcPr>
          <w:p w:rsidR="003A15D5" w:rsidRPr="003A15D5" w:rsidRDefault="003A15D5" w:rsidP="003A15D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0.9961</w:t>
            </w: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3A15D5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981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42,996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50.27</w:t>
            </w:r>
          </w:p>
        </w:tc>
        <w:tc>
          <w:tcPr>
            <w:tcW w:w="2127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42,995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50.27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3A15D5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981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42,532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49.73</w:t>
            </w:r>
          </w:p>
        </w:tc>
        <w:tc>
          <w:tcPr>
            <w:tcW w:w="2127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42,533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49.73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Age (years)</w:t>
            </w:r>
          </w:p>
        </w:tc>
        <w:tc>
          <w:tcPr>
            <w:tcW w:w="1981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.0000</w:t>
            </w: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3A15D5">
              <w:rPr>
                <w:rFonts w:ascii="Times New Roman" w:hAnsi="Times New Roman" w:cs="Times New Roman"/>
                <w:szCs w:val="24"/>
              </w:rPr>
              <w:t>20-24</w:t>
            </w:r>
          </w:p>
        </w:tc>
        <w:tc>
          <w:tcPr>
            <w:tcW w:w="1981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3,277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3.83</w:t>
            </w:r>
          </w:p>
        </w:tc>
        <w:tc>
          <w:tcPr>
            <w:tcW w:w="2127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3,274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3.83</w:t>
            </w:r>
          </w:p>
        </w:tc>
        <w:tc>
          <w:tcPr>
            <w:tcW w:w="1564" w:type="dxa"/>
            <w:vAlign w:val="center"/>
          </w:tcPr>
          <w:p w:rsidR="003A15D5" w:rsidRPr="003A15D5" w:rsidRDefault="003A15D5" w:rsidP="003A15D5">
            <w:pPr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3A15D5">
              <w:rPr>
                <w:rFonts w:ascii="Times New Roman" w:hAnsi="Times New Roman" w:cs="Times New Roman"/>
                <w:szCs w:val="24"/>
              </w:rPr>
              <w:t>25-34</w:t>
            </w:r>
          </w:p>
        </w:tc>
        <w:tc>
          <w:tcPr>
            <w:tcW w:w="1981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2,598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4.73</w:t>
            </w:r>
          </w:p>
        </w:tc>
        <w:tc>
          <w:tcPr>
            <w:tcW w:w="2127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2,596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4.73</w:t>
            </w:r>
          </w:p>
        </w:tc>
        <w:tc>
          <w:tcPr>
            <w:tcW w:w="1564" w:type="dxa"/>
            <w:vAlign w:val="center"/>
          </w:tcPr>
          <w:p w:rsidR="003A15D5" w:rsidRPr="003A15D5" w:rsidRDefault="003A15D5" w:rsidP="003A15D5">
            <w:pPr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3A15D5">
              <w:rPr>
                <w:rFonts w:ascii="Times New Roman" w:hAnsi="Times New Roman" w:cs="Times New Roman"/>
                <w:szCs w:val="24"/>
              </w:rPr>
              <w:t>35-44</w:t>
            </w:r>
          </w:p>
        </w:tc>
        <w:tc>
          <w:tcPr>
            <w:tcW w:w="1981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7,452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20.41</w:t>
            </w:r>
          </w:p>
        </w:tc>
        <w:tc>
          <w:tcPr>
            <w:tcW w:w="2127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7,450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20.40</w:t>
            </w:r>
          </w:p>
        </w:tc>
        <w:tc>
          <w:tcPr>
            <w:tcW w:w="1564" w:type="dxa"/>
            <w:vAlign w:val="center"/>
          </w:tcPr>
          <w:p w:rsidR="003A15D5" w:rsidRPr="003A15D5" w:rsidRDefault="003A15D5" w:rsidP="003A15D5">
            <w:pPr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3A15D5">
              <w:rPr>
                <w:rFonts w:ascii="Times New Roman" w:hAnsi="Times New Roman" w:cs="Times New Roman"/>
                <w:szCs w:val="24"/>
              </w:rPr>
              <w:t>45-54</w:t>
            </w:r>
          </w:p>
        </w:tc>
        <w:tc>
          <w:tcPr>
            <w:tcW w:w="1981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8,016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21.06</w:t>
            </w:r>
          </w:p>
        </w:tc>
        <w:tc>
          <w:tcPr>
            <w:tcW w:w="2127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8,017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21.07</w:t>
            </w:r>
          </w:p>
        </w:tc>
        <w:tc>
          <w:tcPr>
            <w:tcW w:w="1564" w:type="dxa"/>
            <w:vAlign w:val="center"/>
          </w:tcPr>
          <w:p w:rsidR="003A15D5" w:rsidRPr="003A15D5" w:rsidRDefault="003A15D5" w:rsidP="003A15D5">
            <w:pPr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3A15D5">
              <w:rPr>
                <w:rFonts w:ascii="Times New Roman" w:hAnsi="Times New Roman" w:cs="Times New Roman"/>
                <w:szCs w:val="24"/>
              </w:rPr>
              <w:t>55-64</w:t>
            </w:r>
          </w:p>
        </w:tc>
        <w:tc>
          <w:tcPr>
            <w:tcW w:w="1981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5,847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8.53</w:t>
            </w:r>
          </w:p>
        </w:tc>
        <w:tc>
          <w:tcPr>
            <w:tcW w:w="2127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5,849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8.53</w:t>
            </w:r>
          </w:p>
        </w:tc>
        <w:tc>
          <w:tcPr>
            <w:tcW w:w="1564" w:type="dxa"/>
            <w:vAlign w:val="center"/>
          </w:tcPr>
          <w:p w:rsidR="003A15D5" w:rsidRPr="003A15D5" w:rsidRDefault="003A15D5" w:rsidP="003A15D5">
            <w:pPr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bookmarkStart w:id="1" w:name="_GoBack"/>
        <w:bookmarkEnd w:id="1"/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3A15D5">
              <w:rPr>
                <w:rFonts w:ascii="Times New Roman" w:hAnsi="Times New Roman" w:cs="Times New Roman"/>
                <w:szCs w:val="24"/>
              </w:rPr>
              <w:t>&gt;=65</w:t>
            </w:r>
          </w:p>
        </w:tc>
        <w:tc>
          <w:tcPr>
            <w:tcW w:w="1981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8,338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21.44</w:t>
            </w:r>
          </w:p>
        </w:tc>
        <w:tc>
          <w:tcPr>
            <w:tcW w:w="2127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8,342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21.45</w:t>
            </w:r>
          </w:p>
        </w:tc>
        <w:tc>
          <w:tcPr>
            <w:tcW w:w="1564" w:type="dxa"/>
            <w:vAlign w:val="center"/>
          </w:tcPr>
          <w:p w:rsidR="003A15D5" w:rsidRPr="003A15D5" w:rsidRDefault="003A15D5" w:rsidP="003A15D5">
            <w:pPr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Comorbidity (CCI)</w:t>
            </w:r>
          </w:p>
        </w:tc>
        <w:tc>
          <w:tcPr>
            <w:tcW w:w="1981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0.9999</w:t>
            </w: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3A15D5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981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62,918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73.56</w:t>
            </w:r>
          </w:p>
        </w:tc>
        <w:tc>
          <w:tcPr>
            <w:tcW w:w="2127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62,920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73.57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3A15D5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981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9,633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22.96</w:t>
            </w:r>
          </w:p>
        </w:tc>
        <w:tc>
          <w:tcPr>
            <w:tcW w:w="2127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9,631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22.95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3A15D5">
              <w:rPr>
                <w:rFonts w:ascii="Times New Roman" w:hAnsi="Times New Roman" w:cs="Times New Roman"/>
                <w:szCs w:val="24"/>
              </w:rPr>
              <w:t>&gt;=2</w:t>
            </w:r>
          </w:p>
        </w:tc>
        <w:tc>
          <w:tcPr>
            <w:tcW w:w="1981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2,977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3.48</w:t>
            </w:r>
          </w:p>
        </w:tc>
        <w:tc>
          <w:tcPr>
            <w:tcW w:w="2127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2,977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3.48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Level of urbanization</w:t>
            </w:r>
          </w:p>
        </w:tc>
        <w:tc>
          <w:tcPr>
            <w:tcW w:w="1981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.0000</w:t>
            </w: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3A15D5">
              <w:rPr>
                <w:rFonts w:ascii="Times New Roman" w:hAnsi="Times New Roman" w:cs="Times New Roman"/>
                <w:szCs w:val="24"/>
              </w:rPr>
              <w:t>highly urbanized area</w:t>
            </w:r>
          </w:p>
        </w:tc>
        <w:tc>
          <w:tcPr>
            <w:tcW w:w="1981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26,429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30.90</w:t>
            </w:r>
          </w:p>
        </w:tc>
        <w:tc>
          <w:tcPr>
            <w:tcW w:w="2127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26,423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30.89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3A15D5">
              <w:rPr>
                <w:rFonts w:ascii="Times New Roman" w:hAnsi="Times New Roman" w:cs="Times New Roman"/>
                <w:szCs w:val="24"/>
              </w:rPr>
              <w:t xml:space="preserve">moderately urbanized area </w:t>
            </w:r>
          </w:p>
        </w:tc>
        <w:tc>
          <w:tcPr>
            <w:tcW w:w="1981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25,829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30.20</w:t>
            </w:r>
          </w:p>
        </w:tc>
        <w:tc>
          <w:tcPr>
            <w:tcW w:w="2127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25,829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30.20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3A15D5">
              <w:rPr>
                <w:rFonts w:ascii="Times New Roman" w:hAnsi="Times New Roman" w:cs="Times New Roman"/>
                <w:szCs w:val="24"/>
              </w:rPr>
              <w:t>emerging area</w:t>
            </w:r>
          </w:p>
        </w:tc>
        <w:tc>
          <w:tcPr>
            <w:tcW w:w="1981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4,006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6.38</w:t>
            </w:r>
          </w:p>
        </w:tc>
        <w:tc>
          <w:tcPr>
            <w:tcW w:w="2127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4,008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6.38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3A15D5">
              <w:rPr>
                <w:rFonts w:ascii="Times New Roman" w:hAnsi="Times New Roman" w:cs="Times New Roman"/>
                <w:szCs w:val="24"/>
              </w:rPr>
              <w:t>general area</w:t>
            </w:r>
          </w:p>
        </w:tc>
        <w:tc>
          <w:tcPr>
            <w:tcW w:w="1981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1,552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3.51</w:t>
            </w:r>
          </w:p>
        </w:tc>
        <w:tc>
          <w:tcPr>
            <w:tcW w:w="2127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1,554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3.51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A15D5" w:rsidRPr="003A15D5" w:rsidTr="003A15D5">
        <w:trPr>
          <w:trHeight w:val="80"/>
        </w:trPr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3A15D5">
              <w:rPr>
                <w:rFonts w:ascii="Times New Roman" w:hAnsi="Times New Roman" w:cs="Times New Roman"/>
                <w:szCs w:val="24"/>
              </w:rPr>
              <w:t>aging area</w:t>
            </w:r>
          </w:p>
        </w:tc>
        <w:tc>
          <w:tcPr>
            <w:tcW w:w="1981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2,050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2.40</w:t>
            </w:r>
          </w:p>
        </w:tc>
        <w:tc>
          <w:tcPr>
            <w:tcW w:w="2127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2,050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2.40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3A15D5">
              <w:rPr>
                <w:rFonts w:ascii="Times New Roman" w:hAnsi="Times New Roman" w:cs="Times New Roman"/>
                <w:szCs w:val="24"/>
              </w:rPr>
              <w:t>agricultural area</w:t>
            </w:r>
          </w:p>
        </w:tc>
        <w:tc>
          <w:tcPr>
            <w:tcW w:w="1981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3,016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3.53</w:t>
            </w:r>
          </w:p>
        </w:tc>
        <w:tc>
          <w:tcPr>
            <w:tcW w:w="2127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3,017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3.53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3A15D5">
              <w:rPr>
                <w:rFonts w:ascii="Times New Roman" w:hAnsi="Times New Roman" w:cs="Times New Roman"/>
                <w:szCs w:val="24"/>
              </w:rPr>
              <w:t>remote area</w:t>
            </w:r>
          </w:p>
        </w:tc>
        <w:tc>
          <w:tcPr>
            <w:tcW w:w="1981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2,646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3.09</w:t>
            </w:r>
          </w:p>
        </w:tc>
        <w:tc>
          <w:tcPr>
            <w:tcW w:w="2127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2,647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3.09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>Income (NTD)</w:t>
            </w:r>
          </w:p>
        </w:tc>
        <w:tc>
          <w:tcPr>
            <w:tcW w:w="1981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3A15D5">
              <w:rPr>
                <w:rFonts w:ascii="Times New Roman" w:hAnsi="Times New Roman" w:cs="Times New Roman"/>
                <w:szCs w:val="24"/>
              </w:rPr>
              <w:t>&lt;=20008</w:t>
            </w:r>
          </w:p>
        </w:tc>
        <w:tc>
          <w:tcPr>
            <w:tcW w:w="1981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59,045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69.04</w:t>
            </w:r>
          </w:p>
        </w:tc>
        <w:tc>
          <w:tcPr>
            <w:tcW w:w="2127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59,043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69.03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.0000</w:t>
            </w: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3A15D5">
              <w:rPr>
                <w:rFonts w:ascii="Times New Roman" w:hAnsi="Times New Roman" w:cs="Times New Roman"/>
                <w:szCs w:val="24"/>
              </w:rPr>
              <w:t>20009-22800</w:t>
            </w:r>
          </w:p>
        </w:tc>
        <w:tc>
          <w:tcPr>
            <w:tcW w:w="1981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7,872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9.20</w:t>
            </w:r>
          </w:p>
        </w:tc>
        <w:tc>
          <w:tcPr>
            <w:tcW w:w="2127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7,869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9.20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3A15D5">
              <w:rPr>
                <w:rFonts w:ascii="Times New Roman" w:hAnsi="Times New Roman" w:cs="Times New Roman"/>
                <w:szCs w:val="24"/>
              </w:rPr>
              <w:t>22801-28800</w:t>
            </w:r>
          </w:p>
        </w:tc>
        <w:tc>
          <w:tcPr>
            <w:tcW w:w="1981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4,523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5.29</w:t>
            </w:r>
          </w:p>
        </w:tc>
        <w:tc>
          <w:tcPr>
            <w:tcW w:w="2127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4,523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5.29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lastRenderedPageBreak/>
              <w:t xml:space="preserve">  </w:t>
            </w:r>
            <w:r w:rsidRPr="003A15D5">
              <w:rPr>
                <w:rFonts w:ascii="Times New Roman" w:hAnsi="Times New Roman" w:cs="Times New Roman"/>
                <w:szCs w:val="24"/>
              </w:rPr>
              <w:t>28801-36300</w:t>
            </w:r>
          </w:p>
        </w:tc>
        <w:tc>
          <w:tcPr>
            <w:tcW w:w="1981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4,442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5.19</w:t>
            </w:r>
          </w:p>
        </w:tc>
        <w:tc>
          <w:tcPr>
            <w:tcW w:w="2127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4,440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5.19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3A15D5">
              <w:rPr>
                <w:rFonts w:ascii="Times New Roman" w:hAnsi="Times New Roman" w:cs="Times New Roman"/>
                <w:szCs w:val="24"/>
              </w:rPr>
              <w:t>36301-45800</w:t>
            </w:r>
          </w:p>
        </w:tc>
        <w:tc>
          <w:tcPr>
            <w:tcW w:w="1981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4,798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5.61</w:t>
            </w:r>
          </w:p>
        </w:tc>
        <w:tc>
          <w:tcPr>
            <w:tcW w:w="2127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4,801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5.61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3A15D5">
              <w:rPr>
                <w:rFonts w:ascii="Times New Roman" w:hAnsi="Times New Roman" w:cs="Times New Roman"/>
                <w:szCs w:val="24"/>
              </w:rPr>
              <w:t>45801-57800</w:t>
            </w:r>
          </w:p>
        </w:tc>
        <w:tc>
          <w:tcPr>
            <w:tcW w:w="1981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,925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2.25</w:t>
            </w:r>
          </w:p>
        </w:tc>
        <w:tc>
          <w:tcPr>
            <w:tcW w:w="2127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,927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2.25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3A15D5">
              <w:rPr>
                <w:rFonts w:ascii="Times New Roman" w:hAnsi="Times New Roman" w:cs="Times New Roman"/>
                <w:szCs w:val="24"/>
              </w:rPr>
              <w:t>57801-72800</w:t>
            </w:r>
          </w:p>
        </w:tc>
        <w:tc>
          <w:tcPr>
            <w:tcW w:w="1981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,550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.81</w:t>
            </w:r>
          </w:p>
        </w:tc>
        <w:tc>
          <w:tcPr>
            <w:tcW w:w="2127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,552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.81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A15D5" w:rsidRPr="003A15D5" w:rsidTr="003A15D5">
        <w:tc>
          <w:tcPr>
            <w:tcW w:w="3259" w:type="dxa"/>
          </w:tcPr>
          <w:p w:rsidR="003A15D5" w:rsidRPr="003A15D5" w:rsidRDefault="003A15D5" w:rsidP="003A15D5">
            <w:pPr>
              <w:rPr>
                <w:rFonts w:ascii="Times New Roman" w:hAnsi="Times New Roman" w:cs="Times New Roman"/>
                <w:szCs w:val="24"/>
              </w:rPr>
            </w:pPr>
            <w:r w:rsidRPr="003A15D5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3A15D5">
              <w:rPr>
                <w:rFonts w:ascii="Times New Roman" w:hAnsi="Times New Roman" w:cs="Times New Roman"/>
                <w:szCs w:val="24"/>
              </w:rPr>
              <w:t>&gt;=72801</w:t>
            </w:r>
          </w:p>
        </w:tc>
        <w:tc>
          <w:tcPr>
            <w:tcW w:w="1981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,373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.61</w:t>
            </w:r>
          </w:p>
        </w:tc>
        <w:tc>
          <w:tcPr>
            <w:tcW w:w="2127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,373</w:t>
            </w:r>
          </w:p>
        </w:tc>
        <w:tc>
          <w:tcPr>
            <w:tcW w:w="2126" w:type="dxa"/>
            <w:vAlign w:val="center"/>
          </w:tcPr>
          <w:p w:rsidR="003A15D5" w:rsidRPr="003A15D5" w:rsidRDefault="003A15D5" w:rsidP="003A15D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szCs w:val="24"/>
              </w:rPr>
              <w:t>1.61</w:t>
            </w:r>
          </w:p>
        </w:tc>
        <w:tc>
          <w:tcPr>
            <w:tcW w:w="1564" w:type="dxa"/>
          </w:tcPr>
          <w:p w:rsidR="003A15D5" w:rsidRPr="003A15D5" w:rsidRDefault="003A15D5" w:rsidP="003A15D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</w:tbl>
    <w:p w:rsidR="005303F0" w:rsidRPr="003A15D5" w:rsidRDefault="005303F0" w:rsidP="00C76570">
      <w:pPr>
        <w:widowControl/>
        <w:rPr>
          <w:rFonts w:ascii="Times New Roman" w:eastAsia="新細明體" w:hAnsi="Times New Roman" w:cs="Times New Roman"/>
          <w:kern w:val="0"/>
          <w:szCs w:val="24"/>
        </w:rPr>
      </w:pPr>
    </w:p>
    <w:p w:rsidR="003A15D5" w:rsidRPr="003A15D5" w:rsidRDefault="003A15D5" w:rsidP="00C76570">
      <w:pPr>
        <w:widowControl/>
        <w:rPr>
          <w:rFonts w:ascii="Times New Roman" w:eastAsia="新細明體" w:hAnsi="Times New Roman" w:cs="Times New Roman"/>
          <w:kern w:val="0"/>
          <w:szCs w:val="24"/>
        </w:rPr>
      </w:pPr>
    </w:p>
    <w:p w:rsidR="003A15D5" w:rsidRPr="003A15D5" w:rsidRDefault="003A15D5" w:rsidP="00C76570">
      <w:pPr>
        <w:widowControl/>
        <w:rPr>
          <w:rFonts w:ascii="Times New Roman" w:eastAsia="新細明體" w:hAnsi="Times New Roman" w:cs="Times New Roman"/>
          <w:kern w:val="0"/>
          <w:szCs w:val="24"/>
        </w:rPr>
        <w:sectPr w:rsidR="003A15D5" w:rsidRPr="003A15D5" w:rsidSect="005303F0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1046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51"/>
        <w:gridCol w:w="1310"/>
        <w:gridCol w:w="1579"/>
        <w:gridCol w:w="193"/>
        <w:gridCol w:w="1315"/>
        <w:gridCol w:w="1408"/>
        <w:gridCol w:w="1310"/>
      </w:tblGrid>
      <w:tr w:rsidR="00C76570" w:rsidRPr="003A15D5" w:rsidTr="00FA30BA">
        <w:trPr>
          <w:trHeight w:val="323"/>
        </w:trPr>
        <w:tc>
          <w:tcPr>
            <w:tcW w:w="77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70" w:rsidRPr="003A15D5" w:rsidRDefault="00C76570" w:rsidP="00C7657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Table S</w:t>
            </w:r>
            <w:r w:rsidR="005303F0" w:rsidRPr="003A15D5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  <w:r w:rsidRPr="003A15D5">
              <w:rPr>
                <w:rFonts w:ascii="Times New Roman" w:eastAsia="新細明體" w:hAnsi="Times New Roman" w:cs="Times New Roman"/>
                <w:kern w:val="0"/>
                <w:szCs w:val="24"/>
              </w:rPr>
              <w:t>. Chi-square test of matched patient samples for MD</w:t>
            </w:r>
            <w:bookmarkEnd w:id="0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70" w:rsidRPr="003A15D5" w:rsidRDefault="00C76570" w:rsidP="00C7657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70" w:rsidRPr="003A15D5" w:rsidRDefault="00C76570" w:rsidP="00C7657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C76570" w:rsidRPr="003A15D5" w:rsidTr="00C76570">
        <w:trPr>
          <w:trHeight w:val="323"/>
        </w:trPr>
        <w:tc>
          <w:tcPr>
            <w:tcW w:w="335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5805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D</w:t>
            </w:r>
          </w:p>
        </w:tc>
        <w:tc>
          <w:tcPr>
            <w:tcW w:w="131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-value</w:t>
            </w:r>
          </w:p>
        </w:tc>
      </w:tr>
      <w:tr w:rsidR="00C76570" w:rsidRPr="003A15D5" w:rsidTr="00FA30BA">
        <w:trPr>
          <w:trHeight w:val="323"/>
        </w:trPr>
        <w:tc>
          <w:tcPr>
            <w:tcW w:w="3351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76570" w:rsidRPr="003A15D5" w:rsidRDefault="00C76570" w:rsidP="00C7657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88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bsent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72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resent</w:t>
            </w:r>
          </w:p>
        </w:tc>
        <w:tc>
          <w:tcPr>
            <w:tcW w:w="131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C76570" w:rsidRPr="003A15D5" w:rsidRDefault="00C76570" w:rsidP="00C7657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C76570" w:rsidRPr="003A15D5" w:rsidTr="00FA30BA">
        <w:trPr>
          <w:trHeight w:val="338"/>
        </w:trPr>
        <w:tc>
          <w:tcPr>
            <w:tcW w:w="3351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76570" w:rsidRPr="003A15D5" w:rsidRDefault="00C76570" w:rsidP="00C7657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</w:t>
            </w:r>
          </w:p>
        </w:tc>
        <w:tc>
          <w:tcPr>
            <w:tcW w:w="15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Cs w:val="24"/>
              </w:rPr>
              <w:t>%</w:t>
            </w:r>
          </w:p>
        </w:tc>
        <w:tc>
          <w:tcPr>
            <w:tcW w:w="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Cs w:val="24"/>
              </w:rPr>
              <w:t>%</w:t>
            </w:r>
          </w:p>
        </w:tc>
        <w:tc>
          <w:tcPr>
            <w:tcW w:w="131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C76570" w:rsidRPr="003A15D5" w:rsidRDefault="00C76570" w:rsidP="00C7657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C76570" w:rsidRPr="003A15D5" w:rsidTr="00FA30BA">
        <w:trPr>
          <w:trHeight w:val="323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Obesit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.0</w:t>
            </w:r>
            <w:r w:rsidR="00B92DC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*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bsent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  <w:r w:rsidR="008C274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3.19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8C274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.8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sent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  <w:r w:rsidR="008C274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.11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8C274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.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omorbidity (CCI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.0</w:t>
            </w:r>
            <w:r w:rsidR="00B92DC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*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  <w:r w:rsidR="008C274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9.86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8C274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.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=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.92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8C274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7.0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.0</w:t>
            </w:r>
            <w:r w:rsidR="00B92DC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*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  <w:r w:rsidR="008C274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7.52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8C274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2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.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  <w:r w:rsidR="008C274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.88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8C274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3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.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 (years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.0</w:t>
            </w:r>
            <w:r w:rsidR="00B92DC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*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-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4.45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.5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-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8C274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.8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-4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8C274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3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.72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.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-5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8C274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.55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.4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-6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8C274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.77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.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=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.06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.9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come (NTD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.0</w:t>
            </w:r>
            <w:r w:rsidR="00B92DC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*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=200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  <w:r w:rsidR="008C274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.81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8C274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.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09-228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6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.06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.9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801-288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6.19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8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801-363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6.77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301-458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.29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.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801-578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6.26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7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801-728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.13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8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=728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.24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.7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cupatio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.0</w:t>
            </w:r>
            <w:r w:rsidR="00B92DC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*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employe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7.54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.4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618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ivate employee and government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  <w:r w:rsidR="008C274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3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6.09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8C274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9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abor union membe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1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.05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.9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mer and fisherma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.38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.6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ldie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.07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.9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cia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.85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.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tera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8C274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8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.72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.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vel of urbanizatio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</w:t>
            </w:r>
            <w:r w:rsidR="00B92DC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ighly urbanized are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  <w:r w:rsidR="008C274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.88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8C274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1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.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oderately urbanized area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  <w:r w:rsidR="008C274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.55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.4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merging are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8C274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.54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.4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general are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.69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.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ing are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.91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.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ricultural are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.44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.5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mote are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.35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.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catio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B92DC3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.01**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pei</w:t>
            </w:r>
            <w:proofErr w:type="spellEnd"/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divisio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  <w:r w:rsidR="008C274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.17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8C274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.8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rthern divisio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8C274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.61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.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ntral divisio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8C2743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.74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.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divisio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.42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.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09"/>
        </w:trPr>
        <w:tc>
          <w:tcPr>
            <w:tcW w:w="33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aoping</w:t>
            </w:r>
            <w:proofErr w:type="spellEnd"/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divisio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.88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.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23"/>
        </w:trPr>
        <w:tc>
          <w:tcPr>
            <w:tcW w:w="335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astern divisi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3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.49</w:t>
            </w:r>
          </w:p>
        </w:tc>
        <w:tc>
          <w:tcPr>
            <w:tcW w:w="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.5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</w:tbl>
    <w:p w:rsidR="00C76570" w:rsidRPr="003A15D5" w:rsidRDefault="00C76570">
      <w:pPr>
        <w:rPr>
          <w:rFonts w:ascii="Times New Roman" w:hAnsi="Times New Roman" w:cs="Times New Roman"/>
          <w:szCs w:val="24"/>
        </w:rPr>
        <w:sectPr w:rsidR="00C76570" w:rsidRPr="003A15D5" w:rsidSect="00C76570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1035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17"/>
        <w:gridCol w:w="1094"/>
        <w:gridCol w:w="1318"/>
        <w:gridCol w:w="121"/>
        <w:gridCol w:w="1094"/>
        <w:gridCol w:w="1318"/>
        <w:gridCol w:w="1094"/>
      </w:tblGrid>
      <w:tr w:rsidR="00C76570" w:rsidRPr="003A15D5" w:rsidTr="00FA30BA">
        <w:trPr>
          <w:trHeight w:val="329"/>
        </w:trPr>
        <w:tc>
          <w:tcPr>
            <w:tcW w:w="67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70" w:rsidRPr="003A15D5" w:rsidRDefault="00C76570" w:rsidP="00C7657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bookmarkStart w:id="2" w:name="RANGE!K2"/>
            <w:r w:rsidRPr="003A15D5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Table S</w:t>
            </w:r>
            <w:r w:rsidR="005303F0" w:rsidRPr="003A15D5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  <w:r w:rsidRPr="003A15D5">
              <w:rPr>
                <w:rFonts w:ascii="Times New Roman" w:eastAsia="新細明體" w:hAnsi="Times New Roman" w:cs="Times New Roman"/>
                <w:kern w:val="0"/>
                <w:szCs w:val="24"/>
              </w:rPr>
              <w:t>. Chi-square test of matched patient samples for obesity</w:t>
            </w:r>
            <w:bookmarkEnd w:id="2"/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70" w:rsidRPr="003A15D5" w:rsidRDefault="00C76570" w:rsidP="00C7657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70" w:rsidRPr="003A15D5" w:rsidRDefault="00C76570" w:rsidP="00C7657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70" w:rsidRPr="003A15D5" w:rsidRDefault="00C76570" w:rsidP="00C7657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70" w:rsidRPr="003A15D5" w:rsidRDefault="00C76570" w:rsidP="00C7657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C76570" w:rsidRPr="003A15D5" w:rsidTr="00C76570">
        <w:trPr>
          <w:trHeight w:val="329"/>
        </w:trPr>
        <w:tc>
          <w:tcPr>
            <w:tcW w:w="431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4945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Obesity</w:t>
            </w:r>
          </w:p>
        </w:tc>
        <w:tc>
          <w:tcPr>
            <w:tcW w:w="109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-value</w:t>
            </w:r>
          </w:p>
        </w:tc>
      </w:tr>
      <w:tr w:rsidR="00C76570" w:rsidRPr="003A15D5" w:rsidTr="00C76570">
        <w:trPr>
          <w:trHeight w:val="329"/>
        </w:trPr>
        <w:tc>
          <w:tcPr>
            <w:tcW w:w="431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76570" w:rsidRPr="003A15D5" w:rsidRDefault="00C76570" w:rsidP="00C7657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41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bsent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41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resent</w:t>
            </w:r>
          </w:p>
        </w:tc>
        <w:tc>
          <w:tcPr>
            <w:tcW w:w="109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C76570" w:rsidRPr="003A15D5" w:rsidRDefault="00C76570" w:rsidP="00C7657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C76570" w:rsidRPr="003A15D5" w:rsidTr="00FA30BA">
        <w:trPr>
          <w:trHeight w:val="344"/>
        </w:trPr>
        <w:tc>
          <w:tcPr>
            <w:tcW w:w="431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76570" w:rsidRPr="003A15D5" w:rsidRDefault="00C76570" w:rsidP="00C7657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Cs w:val="24"/>
              </w:rPr>
              <w:t>%</w:t>
            </w:r>
          </w:p>
        </w:tc>
        <w:tc>
          <w:tcPr>
            <w:tcW w:w="1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Cs w:val="24"/>
              </w:rPr>
              <w:t>%</w:t>
            </w:r>
          </w:p>
        </w:tc>
        <w:tc>
          <w:tcPr>
            <w:tcW w:w="109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C76570" w:rsidRPr="003A15D5" w:rsidRDefault="00C76570" w:rsidP="00C7657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C76570" w:rsidRPr="003A15D5" w:rsidTr="00FA30BA">
        <w:trPr>
          <w:trHeight w:val="329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.01**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bsen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4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96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sen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3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1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ore than two MD comorbiditie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.01**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bsen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54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sen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7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7.75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D-typ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.01**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bsen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4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96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ffective disorde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9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7.5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xiety disorde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7.99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9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bstance use disorde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86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hizophreni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6.3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ther</w:t>
            </w:r>
            <w:proofErr w:type="gramEnd"/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M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7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29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.01**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3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12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7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94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1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 (years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.01**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-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78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-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9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4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-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34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-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41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-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38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=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9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come (NTD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.01**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=200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6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68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09-228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06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801-288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8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2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629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801-363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28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301-458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23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801-578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36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801-728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4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23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=728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43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cupatio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.01**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employe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44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ivate employee and governmen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6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57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abor union membe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3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mer and fisherma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7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79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soldie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ci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6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7.37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tera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58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omorbidity (CCI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.01**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4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69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=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08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6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king drugs with obesity side effect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.01**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7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54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9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.94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vel of urbanizatio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B92DC3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.01**</w:t>
            </w:r>
          </w:p>
        </w:tc>
      </w:tr>
      <w:tr w:rsidR="00C76570" w:rsidRPr="003A15D5" w:rsidTr="00FA30BA">
        <w:trPr>
          <w:trHeight w:val="329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ighly urbanized are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4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4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29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oderately urbanized area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2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58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3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merging are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6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eral are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59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ing are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6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9.02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ricultural are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2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19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mote are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66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catio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.01**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pei</w:t>
            </w:r>
            <w:proofErr w:type="spellEnd"/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divisio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45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rthern divisio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65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ntral divisio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73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divisio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56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14"/>
        </w:trPr>
        <w:tc>
          <w:tcPr>
            <w:tcW w:w="4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aoping</w:t>
            </w:r>
            <w:proofErr w:type="spellEnd"/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divisio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52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76570" w:rsidRPr="003A15D5" w:rsidTr="00FA30BA">
        <w:trPr>
          <w:trHeight w:val="329"/>
        </w:trPr>
        <w:tc>
          <w:tcPr>
            <w:tcW w:w="431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astern divisio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  <w:r w:rsidR="00F24F32"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7.43</w:t>
            </w:r>
          </w:p>
        </w:tc>
        <w:tc>
          <w:tcPr>
            <w:tcW w:w="1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5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76570" w:rsidRPr="003A15D5" w:rsidRDefault="00C76570" w:rsidP="00C765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5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</w:tbl>
    <w:p w:rsidR="009354BD" w:rsidRPr="003A15D5" w:rsidRDefault="009354BD">
      <w:pPr>
        <w:rPr>
          <w:rFonts w:ascii="Times New Roman" w:hAnsi="Times New Roman" w:cs="Times New Roman"/>
          <w:szCs w:val="24"/>
        </w:rPr>
      </w:pPr>
    </w:p>
    <w:sectPr w:rsidR="009354BD" w:rsidRPr="003A15D5" w:rsidSect="00C7657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F3A7C" w:rsidRDefault="002F3A7C" w:rsidP="00441BBB">
      <w:r>
        <w:separator/>
      </w:r>
    </w:p>
  </w:endnote>
  <w:endnote w:type="continuationSeparator" w:id="0">
    <w:p w:rsidR="002F3A7C" w:rsidRDefault="002F3A7C" w:rsidP="00441B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F3A7C" w:rsidRDefault="002F3A7C" w:rsidP="00441BBB">
      <w:r>
        <w:separator/>
      </w:r>
    </w:p>
  </w:footnote>
  <w:footnote w:type="continuationSeparator" w:id="0">
    <w:p w:rsidR="002F3A7C" w:rsidRDefault="002F3A7C" w:rsidP="00441B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570"/>
    <w:rsid w:val="0007207A"/>
    <w:rsid w:val="002F3A7C"/>
    <w:rsid w:val="003A15D5"/>
    <w:rsid w:val="003D3305"/>
    <w:rsid w:val="00441BBB"/>
    <w:rsid w:val="005303F0"/>
    <w:rsid w:val="008C2743"/>
    <w:rsid w:val="009354BD"/>
    <w:rsid w:val="00A451CD"/>
    <w:rsid w:val="00B55123"/>
    <w:rsid w:val="00B64C7E"/>
    <w:rsid w:val="00B92DC3"/>
    <w:rsid w:val="00C76570"/>
    <w:rsid w:val="00F24F32"/>
    <w:rsid w:val="00FA3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9B9F3A"/>
  <w15:chartTrackingRefBased/>
  <w15:docId w15:val="{63CEC94F-B28B-445B-BE81-E86D8716C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1B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41BB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41B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41BBB"/>
    <w:rPr>
      <w:sz w:val="20"/>
      <w:szCs w:val="20"/>
    </w:rPr>
  </w:style>
  <w:style w:type="table" w:customStyle="1" w:styleId="2">
    <w:name w:val="表格格線2"/>
    <w:basedOn w:val="a1"/>
    <w:next w:val="a7"/>
    <w:uiPriority w:val="59"/>
    <w:rsid w:val="005303F0"/>
    <w:pPr>
      <w:spacing w:after="160" w:line="259" w:lineRule="auto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5303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04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0</Pages>
  <Words>986</Words>
  <Characters>5624</Characters>
  <Application>Microsoft Office Word</Application>
  <DocSecurity>0</DocSecurity>
  <Lines>46</Lines>
  <Paragraphs>13</Paragraphs>
  <ScaleCrop>false</ScaleCrop>
  <Company/>
  <LinksUpToDate>false</LinksUpToDate>
  <CharactersWithSpaces>6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0050806</dc:creator>
  <cp:keywords/>
  <dc:description/>
  <cp:lastModifiedBy>110050806</cp:lastModifiedBy>
  <cp:revision>8</cp:revision>
  <dcterms:created xsi:type="dcterms:W3CDTF">2023-03-08T09:12:00Z</dcterms:created>
  <dcterms:modified xsi:type="dcterms:W3CDTF">2024-10-25T06:38:00Z</dcterms:modified>
</cp:coreProperties>
</file>